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DAC5F" w14:textId="38EB3B4C" w:rsidR="00981FA4" w:rsidRDefault="00981FA4">
      <w:pPr>
        <w:rPr>
          <w:b/>
          <w:bCs/>
        </w:rPr>
      </w:pPr>
      <w:r>
        <w:rPr>
          <w:b/>
          <w:bCs/>
        </w:rPr>
        <w:t xml:space="preserve">Supplemental Table </w:t>
      </w:r>
      <w:proofErr w:type="spellStart"/>
      <w:r>
        <w:rPr>
          <w:b/>
          <w:bCs/>
        </w:rPr>
        <w:t>S3</w:t>
      </w:r>
      <w:proofErr w:type="spellEnd"/>
      <w:r>
        <w:rPr>
          <w:b/>
          <w:bCs/>
        </w:rPr>
        <w:t xml:space="preserve">. Overview of patients with 22q11.2 deletion syndrome identified from </w:t>
      </w:r>
      <w:r w:rsidR="00C62CD4">
        <w:rPr>
          <w:b/>
          <w:bCs/>
        </w:rPr>
        <w:t xml:space="preserve">TREC-based </w:t>
      </w:r>
      <w:r>
        <w:rPr>
          <w:b/>
          <w:bCs/>
        </w:rPr>
        <w:t>NBS</w:t>
      </w:r>
    </w:p>
    <w:tbl>
      <w:tblPr>
        <w:tblStyle w:val="TableGrid"/>
        <w:tblW w:w="1658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985"/>
        <w:gridCol w:w="1134"/>
        <w:gridCol w:w="1701"/>
        <w:gridCol w:w="1701"/>
        <w:gridCol w:w="1842"/>
        <w:gridCol w:w="2835"/>
        <w:gridCol w:w="1560"/>
        <w:gridCol w:w="1417"/>
      </w:tblGrid>
      <w:tr w:rsidR="005A1A5E" w14:paraId="5C644F3A" w14:textId="77777777" w:rsidTr="005A1A5E">
        <w:trPr>
          <w:trHeight w:val="964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939199F" w14:textId="3608331F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ID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1D409D9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Referral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E8A6C00" w14:textId="17520095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 xml:space="preserve">T cells, per </w:t>
            </w:r>
            <w:r w:rsidRPr="00586C1A">
              <w:rPr>
                <w:rFonts w:cstheme="minorHAnsi"/>
                <w:b/>
                <w:bCs/>
              </w:rPr>
              <w:t>µ</w:t>
            </w:r>
            <w:r w:rsidRPr="00586C1A">
              <w:rPr>
                <w:rFonts w:cstheme="minorHAnsi"/>
                <w:b/>
                <w:bCs/>
                <w:lang w:val="en-US"/>
              </w:rPr>
              <w:t xml:space="preserve">L blood (% </w:t>
            </w:r>
            <w:proofErr w:type="gramStart"/>
            <w:r w:rsidRPr="00586C1A">
              <w:rPr>
                <w:rFonts w:cstheme="minorHAnsi"/>
                <w:b/>
                <w:bCs/>
                <w:lang w:val="en-US"/>
              </w:rPr>
              <w:t>naive)</w:t>
            </w:r>
            <w:r w:rsidRPr="00586C1A">
              <w:rPr>
                <w:rFonts w:cstheme="minorHAnsi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F5E0F3F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Calcium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67BCD29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Radiological assessment of thymu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67A7F9A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Clinical manifestations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47E0B63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Infections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287CA01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Prophylactic treatment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E5D5790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 xml:space="preserve">Follow-up </w:t>
            </w:r>
            <w:proofErr w:type="spellStart"/>
            <w:r w:rsidRPr="00586C1A">
              <w:rPr>
                <w:rFonts w:cstheme="minorHAnsi"/>
                <w:b/>
                <w:bCs/>
                <w:lang w:val="en-US"/>
              </w:rPr>
              <w:t>time</w:t>
            </w:r>
            <w:r w:rsidRPr="00586C1A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DF508EE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Follow-up ongoing</w:t>
            </w:r>
          </w:p>
        </w:tc>
      </w:tr>
      <w:tr w:rsidR="005A1A5E" w:rsidRPr="00333CFA" w14:paraId="3A9A74BF" w14:textId="77777777" w:rsidTr="005A1A5E">
        <w:trPr>
          <w:trHeight w:val="964"/>
        </w:trPr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14:paraId="0F4049D4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 w14:paraId="523D4964" w14:textId="3A438902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rgent (pilot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 w14:paraId="14355CAB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3+: 950</w:t>
            </w:r>
          </w:p>
          <w:p w14:paraId="5E30CFB4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4+: 620 (69.5%)</w:t>
            </w:r>
          </w:p>
          <w:p w14:paraId="119D2674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8+: 340 (98.8%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14:paraId="54D8DF7F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 w14:paraId="1F02DD2F" w14:textId="77777777" w:rsidR="00586C1A" w:rsidRPr="00586C1A" w:rsidRDefault="00586C1A" w:rsidP="00586C1A">
            <w:pPr>
              <w:jc w:val="center"/>
              <w:rPr>
                <w:rFonts w:cstheme="minorHAnsi"/>
                <w:lang w:val="nl-NL"/>
              </w:rPr>
            </w:pPr>
            <w:r w:rsidRPr="00586C1A">
              <w:rPr>
                <w:rFonts w:cstheme="minorHAnsi"/>
                <w:lang w:val="nl-NL"/>
              </w:rPr>
              <w:t>Present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 w14:paraId="4BEC29F1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ardiac anomaly, renal tract malformations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vAlign w:val="center"/>
          </w:tcPr>
          <w:p w14:paraId="3E11E289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ENT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 w14:paraId="4F2C6F65" w14:textId="34BB1CFD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Antibacterial (during total follow-up)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 w14:paraId="76BA566C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2.8 years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 w14:paraId="65925A2E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</w:tr>
      <w:tr w:rsidR="005A1A5E" w:rsidRPr="00333CFA" w14:paraId="771322A3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527D9BA7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2</w:t>
            </w:r>
          </w:p>
        </w:tc>
        <w:tc>
          <w:tcPr>
            <w:tcW w:w="1276" w:type="dxa"/>
            <w:vAlign w:val="center"/>
          </w:tcPr>
          <w:p w14:paraId="1F02097A" w14:textId="5119A916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rgent (pilot)</w:t>
            </w:r>
          </w:p>
        </w:tc>
        <w:tc>
          <w:tcPr>
            <w:tcW w:w="1985" w:type="dxa"/>
            <w:vAlign w:val="center"/>
          </w:tcPr>
          <w:p w14:paraId="2C32564D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3+: 1660</w:t>
            </w:r>
          </w:p>
          <w:p w14:paraId="22259EAB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4+: 1270 (82.6%)</w:t>
            </w:r>
          </w:p>
          <w:p w14:paraId="1844BFAB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8+: 380 (96.1%)</w:t>
            </w:r>
          </w:p>
        </w:tc>
        <w:tc>
          <w:tcPr>
            <w:tcW w:w="1134" w:type="dxa"/>
            <w:vAlign w:val="center"/>
          </w:tcPr>
          <w:p w14:paraId="2079C9C8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rmal</w:t>
            </w:r>
          </w:p>
        </w:tc>
        <w:tc>
          <w:tcPr>
            <w:tcW w:w="1701" w:type="dxa"/>
            <w:vAlign w:val="center"/>
          </w:tcPr>
          <w:p w14:paraId="7B3EBC25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30C4C404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ardiac anomaly</w:t>
            </w:r>
          </w:p>
        </w:tc>
        <w:tc>
          <w:tcPr>
            <w:tcW w:w="1842" w:type="dxa"/>
            <w:vAlign w:val="center"/>
          </w:tcPr>
          <w:p w14:paraId="07A08893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2835" w:type="dxa"/>
            <w:vAlign w:val="center"/>
          </w:tcPr>
          <w:p w14:paraId="34A42EF1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19A9AE97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1.2 years</w:t>
            </w:r>
          </w:p>
        </w:tc>
        <w:tc>
          <w:tcPr>
            <w:tcW w:w="1417" w:type="dxa"/>
            <w:vAlign w:val="center"/>
          </w:tcPr>
          <w:p w14:paraId="1D9BA4EF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</w:tr>
      <w:tr w:rsidR="005A1A5E" w:rsidRPr="00333CFA" w14:paraId="2FB3D672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3424C1CC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3</w:t>
            </w:r>
          </w:p>
        </w:tc>
        <w:tc>
          <w:tcPr>
            <w:tcW w:w="1276" w:type="dxa"/>
            <w:vAlign w:val="center"/>
          </w:tcPr>
          <w:p w14:paraId="0086397D" w14:textId="577744CC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n-urgent (pilot)</w:t>
            </w:r>
          </w:p>
        </w:tc>
        <w:tc>
          <w:tcPr>
            <w:tcW w:w="1985" w:type="dxa"/>
            <w:vAlign w:val="center"/>
          </w:tcPr>
          <w:p w14:paraId="38581CFE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3+: 764</w:t>
            </w:r>
          </w:p>
          <w:p w14:paraId="275D190A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4+: 602 (91.2%)</w:t>
            </w:r>
          </w:p>
          <w:p w14:paraId="39964EA1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8+: 140 (91.9%)</w:t>
            </w:r>
          </w:p>
        </w:tc>
        <w:tc>
          <w:tcPr>
            <w:tcW w:w="1134" w:type="dxa"/>
            <w:vAlign w:val="center"/>
          </w:tcPr>
          <w:p w14:paraId="56534097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52E1D358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3C75C5CA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ardiac anomaly with other severe comorbidities</w:t>
            </w:r>
          </w:p>
        </w:tc>
        <w:tc>
          <w:tcPr>
            <w:tcW w:w="1842" w:type="dxa"/>
            <w:vAlign w:val="center"/>
          </w:tcPr>
          <w:p w14:paraId="0D31A2AA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A</w:t>
            </w:r>
          </w:p>
        </w:tc>
        <w:tc>
          <w:tcPr>
            <w:tcW w:w="2835" w:type="dxa"/>
            <w:vAlign w:val="center"/>
          </w:tcPr>
          <w:p w14:paraId="443A03C9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A</w:t>
            </w:r>
          </w:p>
        </w:tc>
        <w:tc>
          <w:tcPr>
            <w:tcW w:w="1560" w:type="dxa"/>
            <w:vAlign w:val="center"/>
          </w:tcPr>
          <w:p w14:paraId="00B0206C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A</w:t>
            </w:r>
          </w:p>
        </w:tc>
        <w:tc>
          <w:tcPr>
            <w:tcW w:w="1417" w:type="dxa"/>
            <w:vAlign w:val="center"/>
          </w:tcPr>
          <w:p w14:paraId="7FD88002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Deceased</w:t>
            </w:r>
          </w:p>
        </w:tc>
      </w:tr>
      <w:tr w:rsidR="005A1A5E" w:rsidRPr="00333CFA" w14:paraId="5276D19B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2136B340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4</w:t>
            </w:r>
          </w:p>
        </w:tc>
        <w:tc>
          <w:tcPr>
            <w:tcW w:w="1276" w:type="dxa"/>
            <w:vAlign w:val="center"/>
          </w:tcPr>
          <w:p w14:paraId="14057618" w14:textId="122F1F71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n-urgent (pilot)</w:t>
            </w:r>
          </w:p>
        </w:tc>
        <w:tc>
          <w:tcPr>
            <w:tcW w:w="1985" w:type="dxa"/>
            <w:vAlign w:val="center"/>
          </w:tcPr>
          <w:p w14:paraId="30903549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3+: 1490</w:t>
            </w:r>
          </w:p>
          <w:p w14:paraId="2758FEB3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4+: 1180 (ND)</w:t>
            </w:r>
          </w:p>
          <w:p w14:paraId="1C2FCFF4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8+: 240 (ND)</w:t>
            </w:r>
          </w:p>
        </w:tc>
        <w:tc>
          <w:tcPr>
            <w:tcW w:w="1134" w:type="dxa"/>
            <w:vAlign w:val="center"/>
          </w:tcPr>
          <w:p w14:paraId="71497C95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rmal</w:t>
            </w:r>
          </w:p>
        </w:tc>
        <w:tc>
          <w:tcPr>
            <w:tcW w:w="1701" w:type="dxa"/>
            <w:vAlign w:val="center"/>
          </w:tcPr>
          <w:p w14:paraId="2B3D6222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6CEA6B85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Renal tract malformations</w:t>
            </w:r>
          </w:p>
        </w:tc>
        <w:tc>
          <w:tcPr>
            <w:tcW w:w="1842" w:type="dxa"/>
            <w:vAlign w:val="center"/>
          </w:tcPr>
          <w:p w14:paraId="782BBDDB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2835" w:type="dxa"/>
            <w:vAlign w:val="center"/>
          </w:tcPr>
          <w:p w14:paraId="411F742B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6EB867F7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&lt;1 month</w:t>
            </w:r>
          </w:p>
        </w:tc>
        <w:tc>
          <w:tcPr>
            <w:tcW w:w="1417" w:type="dxa"/>
            <w:vAlign w:val="center"/>
          </w:tcPr>
          <w:p w14:paraId="33796079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</w:tr>
      <w:tr w:rsidR="005A1A5E" w:rsidRPr="00333CFA" w14:paraId="6D13E35E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3354045F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5</w:t>
            </w:r>
          </w:p>
        </w:tc>
        <w:tc>
          <w:tcPr>
            <w:tcW w:w="1276" w:type="dxa"/>
            <w:vAlign w:val="center"/>
          </w:tcPr>
          <w:p w14:paraId="3FDA6A10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n-urgent</w:t>
            </w:r>
          </w:p>
        </w:tc>
        <w:tc>
          <w:tcPr>
            <w:tcW w:w="1985" w:type="dxa"/>
            <w:vAlign w:val="center"/>
          </w:tcPr>
          <w:p w14:paraId="3923B597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3+: 317</w:t>
            </w:r>
          </w:p>
          <w:p w14:paraId="29FA2A2A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4+: (79.9%)</w:t>
            </w:r>
          </w:p>
          <w:p w14:paraId="7D304B98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8+: 87 (93.4%)</w:t>
            </w:r>
          </w:p>
        </w:tc>
        <w:tc>
          <w:tcPr>
            <w:tcW w:w="1134" w:type="dxa"/>
            <w:vAlign w:val="center"/>
          </w:tcPr>
          <w:p w14:paraId="40D10B37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2EA826B5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03E1AC8C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ardiac anomaly and renal tract malformations</w:t>
            </w:r>
          </w:p>
        </w:tc>
        <w:tc>
          <w:tcPr>
            <w:tcW w:w="1842" w:type="dxa"/>
            <w:vAlign w:val="center"/>
          </w:tcPr>
          <w:p w14:paraId="03A53295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2835" w:type="dxa"/>
            <w:vAlign w:val="center"/>
          </w:tcPr>
          <w:p w14:paraId="739228AF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492FC85F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3 months</w:t>
            </w:r>
          </w:p>
        </w:tc>
        <w:tc>
          <w:tcPr>
            <w:tcW w:w="1417" w:type="dxa"/>
            <w:vAlign w:val="center"/>
          </w:tcPr>
          <w:p w14:paraId="4926B5A9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</w:tr>
      <w:tr w:rsidR="005A1A5E" w:rsidRPr="00333CFA" w14:paraId="0964A24D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2F067839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6</w:t>
            </w:r>
          </w:p>
        </w:tc>
        <w:tc>
          <w:tcPr>
            <w:tcW w:w="1276" w:type="dxa"/>
            <w:vAlign w:val="center"/>
          </w:tcPr>
          <w:p w14:paraId="65205F11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rgent</w:t>
            </w:r>
          </w:p>
        </w:tc>
        <w:tc>
          <w:tcPr>
            <w:tcW w:w="1985" w:type="dxa"/>
            <w:vAlign w:val="center"/>
          </w:tcPr>
          <w:p w14:paraId="25EBFD53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3+: 2163</w:t>
            </w:r>
          </w:p>
          <w:p w14:paraId="69620D13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4+: 1503 (81.3%)</w:t>
            </w:r>
          </w:p>
          <w:p w14:paraId="719C8D62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8+: 625 (95.4%)</w:t>
            </w:r>
          </w:p>
        </w:tc>
        <w:tc>
          <w:tcPr>
            <w:tcW w:w="1134" w:type="dxa"/>
            <w:vAlign w:val="center"/>
          </w:tcPr>
          <w:p w14:paraId="1DE8CFA1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Low</w:t>
            </w:r>
          </w:p>
        </w:tc>
        <w:tc>
          <w:tcPr>
            <w:tcW w:w="1701" w:type="dxa"/>
            <w:vAlign w:val="center"/>
          </w:tcPr>
          <w:p w14:paraId="0772240A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Absent (ultrasound)</w:t>
            </w:r>
          </w:p>
        </w:tc>
        <w:tc>
          <w:tcPr>
            <w:tcW w:w="1701" w:type="dxa"/>
            <w:vAlign w:val="center"/>
          </w:tcPr>
          <w:p w14:paraId="40DD5139" w14:textId="77777777" w:rsidR="00586C1A" w:rsidRPr="00586C1A" w:rsidRDefault="00586C1A" w:rsidP="00586C1A">
            <w:pPr>
              <w:jc w:val="center"/>
              <w:rPr>
                <w:rFonts w:cstheme="minorHAnsi"/>
                <w:lang w:val="nl-NL"/>
              </w:rPr>
            </w:pPr>
            <w:r w:rsidRPr="00586C1A">
              <w:rPr>
                <w:rFonts w:cstheme="minorHAnsi"/>
                <w:lang w:val="nl-NL"/>
              </w:rPr>
              <w:t>Unknown</w:t>
            </w:r>
          </w:p>
        </w:tc>
        <w:tc>
          <w:tcPr>
            <w:tcW w:w="1842" w:type="dxa"/>
            <w:vAlign w:val="center"/>
          </w:tcPr>
          <w:p w14:paraId="0581DD63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2835" w:type="dxa"/>
            <w:vAlign w:val="center"/>
          </w:tcPr>
          <w:p w14:paraId="6216E519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560" w:type="dxa"/>
            <w:vAlign w:val="center"/>
          </w:tcPr>
          <w:p w14:paraId="235FCA86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&gt;5 months</w:t>
            </w:r>
          </w:p>
        </w:tc>
        <w:tc>
          <w:tcPr>
            <w:tcW w:w="1417" w:type="dxa"/>
            <w:vAlign w:val="center"/>
          </w:tcPr>
          <w:p w14:paraId="2CE93360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</w:tr>
      <w:tr w:rsidR="005A1A5E" w:rsidRPr="00333CFA" w14:paraId="69ACB005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74B30ED4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7</w:t>
            </w:r>
          </w:p>
        </w:tc>
        <w:tc>
          <w:tcPr>
            <w:tcW w:w="1276" w:type="dxa"/>
            <w:vAlign w:val="center"/>
          </w:tcPr>
          <w:p w14:paraId="44826166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rgent</w:t>
            </w:r>
          </w:p>
        </w:tc>
        <w:tc>
          <w:tcPr>
            <w:tcW w:w="1985" w:type="dxa"/>
            <w:vAlign w:val="center"/>
          </w:tcPr>
          <w:p w14:paraId="58DF630A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3+: 1430</w:t>
            </w:r>
          </w:p>
          <w:p w14:paraId="0CE7606F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4+: 1140 (ND)</w:t>
            </w:r>
          </w:p>
          <w:p w14:paraId="236B4816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8+: 280 (ND)</w:t>
            </w:r>
          </w:p>
        </w:tc>
        <w:tc>
          <w:tcPr>
            <w:tcW w:w="1134" w:type="dxa"/>
            <w:vAlign w:val="center"/>
          </w:tcPr>
          <w:p w14:paraId="65B92B96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701" w:type="dxa"/>
            <w:vAlign w:val="center"/>
          </w:tcPr>
          <w:p w14:paraId="0BCA1128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701" w:type="dxa"/>
            <w:vAlign w:val="center"/>
          </w:tcPr>
          <w:p w14:paraId="6200E214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ardiac anomaly</w:t>
            </w:r>
          </w:p>
        </w:tc>
        <w:tc>
          <w:tcPr>
            <w:tcW w:w="1842" w:type="dxa"/>
            <w:vAlign w:val="center"/>
          </w:tcPr>
          <w:p w14:paraId="56EDFC18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Viral upper respiratory tract</w:t>
            </w:r>
          </w:p>
        </w:tc>
        <w:tc>
          <w:tcPr>
            <w:tcW w:w="2835" w:type="dxa"/>
            <w:vAlign w:val="center"/>
          </w:tcPr>
          <w:p w14:paraId="02ED14F7" w14:textId="78B76ACB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Antibacterial (for 6 months, started 5 months after referral)</w:t>
            </w:r>
          </w:p>
        </w:tc>
        <w:tc>
          <w:tcPr>
            <w:tcW w:w="1560" w:type="dxa"/>
            <w:vAlign w:val="center"/>
          </w:tcPr>
          <w:p w14:paraId="5C49FEF4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1.5 years</w:t>
            </w:r>
          </w:p>
        </w:tc>
        <w:tc>
          <w:tcPr>
            <w:tcW w:w="1417" w:type="dxa"/>
            <w:vAlign w:val="center"/>
          </w:tcPr>
          <w:p w14:paraId="1DC6AB77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</w:tr>
      <w:tr w:rsidR="005A1A5E" w:rsidRPr="00333CFA" w14:paraId="042C5AE3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20E9AE13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8</w:t>
            </w:r>
          </w:p>
        </w:tc>
        <w:tc>
          <w:tcPr>
            <w:tcW w:w="1276" w:type="dxa"/>
            <w:vAlign w:val="center"/>
          </w:tcPr>
          <w:p w14:paraId="06A06E6E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n-urgent</w:t>
            </w:r>
          </w:p>
        </w:tc>
        <w:tc>
          <w:tcPr>
            <w:tcW w:w="1985" w:type="dxa"/>
            <w:vAlign w:val="center"/>
          </w:tcPr>
          <w:p w14:paraId="53B92656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3+: 1092</w:t>
            </w:r>
          </w:p>
          <w:p w14:paraId="010089D0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4+: 740 (27.3%)</w:t>
            </w:r>
          </w:p>
          <w:p w14:paraId="0CB39881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8+: 347 (45.6%)</w:t>
            </w:r>
          </w:p>
        </w:tc>
        <w:tc>
          <w:tcPr>
            <w:tcW w:w="1134" w:type="dxa"/>
            <w:vAlign w:val="center"/>
          </w:tcPr>
          <w:p w14:paraId="60EE3938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701" w:type="dxa"/>
            <w:vAlign w:val="center"/>
          </w:tcPr>
          <w:p w14:paraId="2E161311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1FE63CC2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842" w:type="dxa"/>
            <w:vAlign w:val="center"/>
          </w:tcPr>
          <w:p w14:paraId="5EB5A030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2835" w:type="dxa"/>
            <w:vAlign w:val="center"/>
          </w:tcPr>
          <w:p w14:paraId="78CF36BD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4073E0AE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6 months</w:t>
            </w:r>
          </w:p>
        </w:tc>
        <w:tc>
          <w:tcPr>
            <w:tcW w:w="1417" w:type="dxa"/>
            <w:vAlign w:val="center"/>
          </w:tcPr>
          <w:p w14:paraId="387F3BF8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</w:tr>
      <w:tr w:rsidR="005A1A5E" w:rsidRPr="00333CFA" w14:paraId="23B6FDD5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34A75603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9</w:t>
            </w:r>
          </w:p>
        </w:tc>
        <w:tc>
          <w:tcPr>
            <w:tcW w:w="1276" w:type="dxa"/>
            <w:vAlign w:val="center"/>
          </w:tcPr>
          <w:p w14:paraId="588E3F5F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n-urgent</w:t>
            </w:r>
          </w:p>
        </w:tc>
        <w:tc>
          <w:tcPr>
            <w:tcW w:w="1985" w:type="dxa"/>
            <w:vAlign w:val="center"/>
          </w:tcPr>
          <w:p w14:paraId="6421FB72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3+: 850</w:t>
            </w:r>
          </w:p>
          <w:p w14:paraId="06B83FC0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4+: 530 (85.8%)</w:t>
            </w:r>
          </w:p>
          <w:p w14:paraId="65725B79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8+: 310 (87.1%)</w:t>
            </w:r>
          </w:p>
        </w:tc>
        <w:tc>
          <w:tcPr>
            <w:tcW w:w="1134" w:type="dxa"/>
            <w:vAlign w:val="center"/>
          </w:tcPr>
          <w:p w14:paraId="6F2C3008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rmal</w:t>
            </w:r>
          </w:p>
        </w:tc>
        <w:tc>
          <w:tcPr>
            <w:tcW w:w="1701" w:type="dxa"/>
            <w:vAlign w:val="center"/>
          </w:tcPr>
          <w:p w14:paraId="0D3BA582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444936C8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ardiac anomaly</w:t>
            </w:r>
          </w:p>
        </w:tc>
        <w:tc>
          <w:tcPr>
            <w:tcW w:w="1842" w:type="dxa"/>
            <w:vAlign w:val="center"/>
          </w:tcPr>
          <w:p w14:paraId="47C7663B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2835" w:type="dxa"/>
            <w:vAlign w:val="center"/>
          </w:tcPr>
          <w:p w14:paraId="47A9BB87" w14:textId="34C7D6E4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Antibacterial (during total follow-up) and antifungal (for 2 months after referral)</w:t>
            </w:r>
          </w:p>
        </w:tc>
        <w:tc>
          <w:tcPr>
            <w:tcW w:w="1560" w:type="dxa"/>
            <w:vAlign w:val="center"/>
          </w:tcPr>
          <w:p w14:paraId="558BF891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1 year</w:t>
            </w:r>
          </w:p>
        </w:tc>
        <w:tc>
          <w:tcPr>
            <w:tcW w:w="1417" w:type="dxa"/>
            <w:vAlign w:val="center"/>
          </w:tcPr>
          <w:p w14:paraId="75CBBA4C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</w:tr>
      <w:tr w:rsidR="005A1A5E" w:rsidRPr="00333CFA" w14:paraId="408BABEF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3E34908C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lastRenderedPageBreak/>
              <w:t>DS-10</w:t>
            </w:r>
          </w:p>
        </w:tc>
        <w:tc>
          <w:tcPr>
            <w:tcW w:w="1276" w:type="dxa"/>
            <w:vAlign w:val="center"/>
          </w:tcPr>
          <w:p w14:paraId="536C5266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rgent</w:t>
            </w:r>
          </w:p>
        </w:tc>
        <w:tc>
          <w:tcPr>
            <w:tcW w:w="1985" w:type="dxa"/>
            <w:vAlign w:val="center"/>
          </w:tcPr>
          <w:p w14:paraId="7DA1F7CB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3+: 1200</w:t>
            </w:r>
          </w:p>
          <w:p w14:paraId="49AC1C15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4+: 730 (ND)</w:t>
            </w:r>
          </w:p>
          <w:p w14:paraId="6ABE3CD9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8+: 470 (ND)</w:t>
            </w:r>
          </w:p>
        </w:tc>
        <w:tc>
          <w:tcPr>
            <w:tcW w:w="1134" w:type="dxa"/>
            <w:vAlign w:val="center"/>
          </w:tcPr>
          <w:p w14:paraId="1F314E44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41943CBA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6EEA83FC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ardiac anomaly</w:t>
            </w:r>
          </w:p>
        </w:tc>
        <w:tc>
          <w:tcPr>
            <w:tcW w:w="1842" w:type="dxa"/>
            <w:vAlign w:val="center"/>
          </w:tcPr>
          <w:p w14:paraId="35D64146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2835" w:type="dxa"/>
            <w:vAlign w:val="center"/>
          </w:tcPr>
          <w:p w14:paraId="7792F577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5BDFCAAB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4 months</w:t>
            </w:r>
          </w:p>
        </w:tc>
        <w:tc>
          <w:tcPr>
            <w:tcW w:w="1417" w:type="dxa"/>
            <w:vAlign w:val="center"/>
          </w:tcPr>
          <w:p w14:paraId="336EE673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</w:tr>
      <w:tr w:rsidR="005A1A5E" w:rsidRPr="00333CFA" w14:paraId="7FE83297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494FC7B7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11</w:t>
            </w:r>
          </w:p>
        </w:tc>
        <w:tc>
          <w:tcPr>
            <w:tcW w:w="1276" w:type="dxa"/>
            <w:vAlign w:val="center"/>
          </w:tcPr>
          <w:p w14:paraId="73A6D6A5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rgent</w:t>
            </w:r>
          </w:p>
        </w:tc>
        <w:tc>
          <w:tcPr>
            <w:tcW w:w="1985" w:type="dxa"/>
            <w:vAlign w:val="center"/>
          </w:tcPr>
          <w:p w14:paraId="628578E4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134" w:type="dxa"/>
            <w:vAlign w:val="center"/>
          </w:tcPr>
          <w:p w14:paraId="357BB3E5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701" w:type="dxa"/>
            <w:vAlign w:val="center"/>
          </w:tcPr>
          <w:p w14:paraId="65B135B3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701" w:type="dxa"/>
            <w:vAlign w:val="center"/>
          </w:tcPr>
          <w:p w14:paraId="5A66083D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842" w:type="dxa"/>
            <w:vAlign w:val="center"/>
          </w:tcPr>
          <w:p w14:paraId="175701CD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2835" w:type="dxa"/>
            <w:vAlign w:val="center"/>
          </w:tcPr>
          <w:p w14:paraId="7FECCFB0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560" w:type="dxa"/>
            <w:vAlign w:val="center"/>
          </w:tcPr>
          <w:p w14:paraId="3AE8984F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417" w:type="dxa"/>
            <w:vAlign w:val="center"/>
          </w:tcPr>
          <w:p w14:paraId="0827F4D5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Deceased</w:t>
            </w:r>
          </w:p>
        </w:tc>
      </w:tr>
      <w:tr w:rsidR="005A1A5E" w:rsidRPr="00333CFA" w14:paraId="30B4ADE3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09E9D94C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12</w:t>
            </w:r>
          </w:p>
        </w:tc>
        <w:tc>
          <w:tcPr>
            <w:tcW w:w="1276" w:type="dxa"/>
            <w:vAlign w:val="center"/>
          </w:tcPr>
          <w:p w14:paraId="20A8DB50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n-urgent</w:t>
            </w:r>
          </w:p>
        </w:tc>
        <w:tc>
          <w:tcPr>
            <w:tcW w:w="1985" w:type="dxa"/>
            <w:vAlign w:val="center"/>
          </w:tcPr>
          <w:p w14:paraId="08F24742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3+: 1000</w:t>
            </w:r>
          </w:p>
          <w:p w14:paraId="51A4757C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4+: 720 (ND)</w:t>
            </w:r>
          </w:p>
          <w:p w14:paraId="2D3BECF7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8+: 230 (ND)</w:t>
            </w:r>
          </w:p>
        </w:tc>
        <w:tc>
          <w:tcPr>
            <w:tcW w:w="1134" w:type="dxa"/>
            <w:vAlign w:val="center"/>
          </w:tcPr>
          <w:p w14:paraId="6EFE8E2E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rmal</w:t>
            </w:r>
          </w:p>
        </w:tc>
        <w:tc>
          <w:tcPr>
            <w:tcW w:w="1701" w:type="dxa"/>
            <w:vAlign w:val="center"/>
          </w:tcPr>
          <w:p w14:paraId="36A15B5F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673B0B46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ardiac anomaly</w:t>
            </w:r>
          </w:p>
        </w:tc>
        <w:tc>
          <w:tcPr>
            <w:tcW w:w="1842" w:type="dxa"/>
            <w:vAlign w:val="center"/>
          </w:tcPr>
          <w:p w14:paraId="5F2C6C5F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2835" w:type="dxa"/>
            <w:vAlign w:val="center"/>
          </w:tcPr>
          <w:p w14:paraId="46466096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14F43FCC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&gt;2.5 years</w:t>
            </w:r>
          </w:p>
        </w:tc>
        <w:tc>
          <w:tcPr>
            <w:tcW w:w="1417" w:type="dxa"/>
            <w:vAlign w:val="center"/>
          </w:tcPr>
          <w:p w14:paraId="79403EC3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Yes</w:t>
            </w:r>
          </w:p>
        </w:tc>
      </w:tr>
      <w:tr w:rsidR="005A1A5E" w:rsidRPr="0055020E" w14:paraId="6278F2D9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1E7F9870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13</w:t>
            </w:r>
          </w:p>
        </w:tc>
        <w:tc>
          <w:tcPr>
            <w:tcW w:w="1276" w:type="dxa"/>
            <w:vAlign w:val="center"/>
          </w:tcPr>
          <w:p w14:paraId="2459AC96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rgent</w:t>
            </w:r>
          </w:p>
        </w:tc>
        <w:tc>
          <w:tcPr>
            <w:tcW w:w="1985" w:type="dxa"/>
            <w:vAlign w:val="center"/>
          </w:tcPr>
          <w:p w14:paraId="1F3EBB5B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3+: 689</w:t>
            </w:r>
          </w:p>
          <w:p w14:paraId="44A642C3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4+: 599 (55.9%)</w:t>
            </w:r>
          </w:p>
          <w:p w14:paraId="395C0F3A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8+: 89 (55.8%)</w:t>
            </w:r>
          </w:p>
        </w:tc>
        <w:tc>
          <w:tcPr>
            <w:tcW w:w="1134" w:type="dxa"/>
            <w:vAlign w:val="center"/>
          </w:tcPr>
          <w:p w14:paraId="1BC0FC7D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rmal</w:t>
            </w:r>
          </w:p>
        </w:tc>
        <w:tc>
          <w:tcPr>
            <w:tcW w:w="1701" w:type="dxa"/>
            <w:vAlign w:val="center"/>
          </w:tcPr>
          <w:p w14:paraId="55A307C6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Absent</w:t>
            </w:r>
          </w:p>
        </w:tc>
        <w:tc>
          <w:tcPr>
            <w:tcW w:w="1701" w:type="dxa"/>
            <w:vAlign w:val="center"/>
          </w:tcPr>
          <w:p w14:paraId="6A6E11E4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ardiac anomaly</w:t>
            </w:r>
          </w:p>
        </w:tc>
        <w:tc>
          <w:tcPr>
            <w:tcW w:w="1842" w:type="dxa"/>
            <w:vAlign w:val="center"/>
          </w:tcPr>
          <w:p w14:paraId="1BB1454D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Recurrent respiratory tract and otitis</w:t>
            </w:r>
          </w:p>
        </w:tc>
        <w:tc>
          <w:tcPr>
            <w:tcW w:w="2835" w:type="dxa"/>
            <w:vAlign w:val="center"/>
          </w:tcPr>
          <w:p w14:paraId="7ABC5CE8" w14:textId="1ADA3EBC" w:rsidR="00586C1A" w:rsidRPr="00586C1A" w:rsidRDefault="00586C1A" w:rsidP="00586C1A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Antibacterial (for 1.25 years after referral) and IGRT (for 4 months after referral)</w:t>
            </w:r>
          </w:p>
        </w:tc>
        <w:tc>
          <w:tcPr>
            <w:tcW w:w="1560" w:type="dxa"/>
            <w:vAlign w:val="center"/>
          </w:tcPr>
          <w:p w14:paraId="27452A7E" w14:textId="77777777" w:rsidR="00586C1A" w:rsidRPr="00586C1A" w:rsidRDefault="00586C1A" w:rsidP="00586C1A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&gt;2.5 years</w:t>
            </w:r>
          </w:p>
        </w:tc>
        <w:tc>
          <w:tcPr>
            <w:tcW w:w="1417" w:type="dxa"/>
            <w:vAlign w:val="center"/>
          </w:tcPr>
          <w:p w14:paraId="237BE124" w14:textId="77777777" w:rsidR="00586C1A" w:rsidRPr="00586C1A" w:rsidRDefault="00586C1A" w:rsidP="00586C1A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Yes</w:t>
            </w:r>
          </w:p>
        </w:tc>
      </w:tr>
      <w:tr w:rsidR="005A1A5E" w:rsidRPr="00333CFA" w14:paraId="57A8A84A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550967B1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14</w:t>
            </w:r>
          </w:p>
        </w:tc>
        <w:tc>
          <w:tcPr>
            <w:tcW w:w="1276" w:type="dxa"/>
            <w:vAlign w:val="center"/>
          </w:tcPr>
          <w:p w14:paraId="0B4FBAE9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n-urgent</w:t>
            </w:r>
          </w:p>
        </w:tc>
        <w:tc>
          <w:tcPr>
            <w:tcW w:w="1985" w:type="dxa"/>
            <w:vAlign w:val="center"/>
          </w:tcPr>
          <w:p w14:paraId="0CC221E3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3+: 1440</w:t>
            </w:r>
          </w:p>
          <w:p w14:paraId="0E9ABF82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4+: 1170 (81.3%)</w:t>
            </w:r>
          </w:p>
          <w:p w14:paraId="61B1A0FC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8+: 240 (84.2%)</w:t>
            </w:r>
          </w:p>
        </w:tc>
        <w:tc>
          <w:tcPr>
            <w:tcW w:w="1134" w:type="dxa"/>
            <w:vAlign w:val="center"/>
          </w:tcPr>
          <w:p w14:paraId="7679DDAD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rmal</w:t>
            </w:r>
          </w:p>
        </w:tc>
        <w:tc>
          <w:tcPr>
            <w:tcW w:w="1701" w:type="dxa"/>
            <w:vAlign w:val="center"/>
          </w:tcPr>
          <w:p w14:paraId="3C3A38E6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Inconclusive</w:t>
            </w:r>
          </w:p>
        </w:tc>
        <w:tc>
          <w:tcPr>
            <w:tcW w:w="1701" w:type="dxa"/>
            <w:vAlign w:val="center"/>
          </w:tcPr>
          <w:p w14:paraId="20A59D8F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Renal tract malformation</w:t>
            </w:r>
          </w:p>
        </w:tc>
        <w:tc>
          <w:tcPr>
            <w:tcW w:w="1842" w:type="dxa"/>
            <w:vAlign w:val="center"/>
          </w:tcPr>
          <w:p w14:paraId="0C9A2DCD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2835" w:type="dxa"/>
            <w:vAlign w:val="center"/>
          </w:tcPr>
          <w:p w14:paraId="11DBC374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36E5F289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1 year</w:t>
            </w:r>
          </w:p>
        </w:tc>
        <w:tc>
          <w:tcPr>
            <w:tcW w:w="1417" w:type="dxa"/>
            <w:vAlign w:val="center"/>
          </w:tcPr>
          <w:p w14:paraId="2E9650DB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</w:tr>
      <w:tr w:rsidR="005A1A5E" w:rsidRPr="00333CFA" w14:paraId="7B49AC61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7C4D0AB4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15</w:t>
            </w:r>
          </w:p>
        </w:tc>
        <w:tc>
          <w:tcPr>
            <w:tcW w:w="1276" w:type="dxa"/>
            <w:vAlign w:val="center"/>
          </w:tcPr>
          <w:p w14:paraId="2A0A8F9F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n-urgent</w:t>
            </w:r>
          </w:p>
        </w:tc>
        <w:tc>
          <w:tcPr>
            <w:tcW w:w="1985" w:type="dxa"/>
            <w:vAlign w:val="center"/>
          </w:tcPr>
          <w:p w14:paraId="72348912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3+: 1451</w:t>
            </w:r>
          </w:p>
          <w:p w14:paraId="647B6E39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4+: 972 (75.1%)</w:t>
            </w:r>
          </w:p>
          <w:p w14:paraId="6E40761E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8+: 463 (90.2%)</w:t>
            </w:r>
          </w:p>
        </w:tc>
        <w:tc>
          <w:tcPr>
            <w:tcW w:w="1134" w:type="dxa"/>
            <w:vAlign w:val="center"/>
          </w:tcPr>
          <w:p w14:paraId="3A004EF1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rmal</w:t>
            </w:r>
          </w:p>
        </w:tc>
        <w:tc>
          <w:tcPr>
            <w:tcW w:w="1701" w:type="dxa"/>
            <w:vAlign w:val="center"/>
          </w:tcPr>
          <w:p w14:paraId="38E138B6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33496AB2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ardiac anomaly</w:t>
            </w:r>
          </w:p>
        </w:tc>
        <w:tc>
          <w:tcPr>
            <w:tcW w:w="1842" w:type="dxa"/>
            <w:vAlign w:val="center"/>
          </w:tcPr>
          <w:p w14:paraId="228EFA92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Viral infections</w:t>
            </w:r>
          </w:p>
        </w:tc>
        <w:tc>
          <w:tcPr>
            <w:tcW w:w="2835" w:type="dxa"/>
            <w:vAlign w:val="center"/>
          </w:tcPr>
          <w:p w14:paraId="622F6697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4F7F877F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&gt;2 years</w:t>
            </w:r>
          </w:p>
        </w:tc>
        <w:tc>
          <w:tcPr>
            <w:tcW w:w="1417" w:type="dxa"/>
            <w:vAlign w:val="center"/>
          </w:tcPr>
          <w:p w14:paraId="6A7DE867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Yes</w:t>
            </w:r>
          </w:p>
        </w:tc>
      </w:tr>
      <w:tr w:rsidR="005A1A5E" w:rsidRPr="00333CFA" w14:paraId="1B9B12A2" w14:textId="77777777" w:rsidTr="005A1A5E">
        <w:trPr>
          <w:trHeight w:val="964"/>
        </w:trPr>
        <w:tc>
          <w:tcPr>
            <w:tcW w:w="1134" w:type="dxa"/>
            <w:vAlign w:val="center"/>
          </w:tcPr>
          <w:p w14:paraId="5466F3D5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16</w:t>
            </w:r>
          </w:p>
        </w:tc>
        <w:tc>
          <w:tcPr>
            <w:tcW w:w="1276" w:type="dxa"/>
            <w:vAlign w:val="center"/>
          </w:tcPr>
          <w:p w14:paraId="3985FF28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rgent</w:t>
            </w:r>
          </w:p>
        </w:tc>
        <w:tc>
          <w:tcPr>
            <w:tcW w:w="1985" w:type="dxa"/>
            <w:vAlign w:val="center"/>
          </w:tcPr>
          <w:p w14:paraId="649A833C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3+: 1256</w:t>
            </w:r>
          </w:p>
          <w:p w14:paraId="16A98F9B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4+: 1019 (ND)</w:t>
            </w:r>
          </w:p>
          <w:p w14:paraId="01F6FBFD" w14:textId="77777777" w:rsidR="00586C1A" w:rsidRPr="001F41BC" w:rsidRDefault="00586C1A" w:rsidP="00586C1A">
            <w:pPr>
              <w:jc w:val="center"/>
              <w:rPr>
                <w:lang w:val="de-DE"/>
              </w:rPr>
            </w:pPr>
            <w:r w:rsidRPr="001F41BC">
              <w:rPr>
                <w:lang w:val="de-DE"/>
              </w:rPr>
              <w:t>CD8+: 214 (ND)</w:t>
            </w:r>
          </w:p>
        </w:tc>
        <w:tc>
          <w:tcPr>
            <w:tcW w:w="1134" w:type="dxa"/>
            <w:vAlign w:val="center"/>
          </w:tcPr>
          <w:p w14:paraId="7B2DC1BE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rmal</w:t>
            </w:r>
          </w:p>
        </w:tc>
        <w:tc>
          <w:tcPr>
            <w:tcW w:w="1701" w:type="dxa"/>
            <w:vAlign w:val="center"/>
          </w:tcPr>
          <w:p w14:paraId="256E9601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1E7D7836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ardiac anomaly</w:t>
            </w:r>
          </w:p>
        </w:tc>
        <w:tc>
          <w:tcPr>
            <w:tcW w:w="1842" w:type="dxa"/>
            <w:vAlign w:val="center"/>
          </w:tcPr>
          <w:p w14:paraId="4E796CE8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2835" w:type="dxa"/>
            <w:vAlign w:val="center"/>
          </w:tcPr>
          <w:p w14:paraId="2353F073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663C4264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&gt;3 months</w:t>
            </w:r>
          </w:p>
        </w:tc>
        <w:tc>
          <w:tcPr>
            <w:tcW w:w="1417" w:type="dxa"/>
            <w:vAlign w:val="center"/>
          </w:tcPr>
          <w:p w14:paraId="30CBF5A2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Yes</w:t>
            </w:r>
          </w:p>
        </w:tc>
      </w:tr>
      <w:tr w:rsidR="005A1A5E" w14:paraId="5B6F9C0E" w14:textId="77777777" w:rsidTr="005A1A5E">
        <w:trPr>
          <w:trHeight w:val="964"/>
        </w:trPr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14:paraId="27268EF8" w14:textId="77777777" w:rsidR="00586C1A" w:rsidRPr="00586C1A" w:rsidRDefault="00586C1A" w:rsidP="00586C1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86C1A">
              <w:rPr>
                <w:rFonts w:cstheme="minorHAnsi"/>
                <w:b/>
                <w:bCs/>
                <w:lang w:val="en-US"/>
              </w:rPr>
              <w:t>DS-1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 w14:paraId="06DFEE0A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rgent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 w14:paraId="57BB99AC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3+: 1148</w:t>
            </w:r>
          </w:p>
          <w:p w14:paraId="5303437C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4+: 679 (74.8%)</w:t>
            </w:r>
          </w:p>
          <w:p w14:paraId="3F40CA62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CD8+: 424 (93.5%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14:paraId="33A0DF61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14:paraId="3DA6548B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14:paraId="31063D33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 w14:paraId="5766AC29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Early-onset neonatal sepsis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 w14:paraId="18E78A8C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 w14:paraId="05BAD4AF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1 month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 w14:paraId="6B7DFD69" w14:textId="77777777" w:rsidR="00586C1A" w:rsidRPr="00586C1A" w:rsidRDefault="00586C1A" w:rsidP="00586C1A">
            <w:pPr>
              <w:jc w:val="center"/>
              <w:rPr>
                <w:rFonts w:cstheme="minorHAnsi"/>
                <w:lang w:val="en-US"/>
              </w:rPr>
            </w:pPr>
            <w:r w:rsidRPr="00586C1A">
              <w:rPr>
                <w:rFonts w:cstheme="minorHAnsi"/>
                <w:lang w:val="en-US"/>
              </w:rPr>
              <w:t>No</w:t>
            </w:r>
          </w:p>
        </w:tc>
      </w:tr>
    </w:tbl>
    <w:p w14:paraId="63C2A91D" w14:textId="6CD1B813" w:rsidR="00981FA4" w:rsidRPr="00732996" w:rsidRDefault="00981FA4" w:rsidP="005A1A5E">
      <w:pPr>
        <w:spacing w:after="0"/>
        <w:jc w:val="both"/>
        <w:rPr>
          <w:lang w:val="en-US"/>
        </w:rPr>
      </w:pPr>
      <w:r>
        <w:rPr>
          <w:lang w:val="en-US"/>
        </w:rPr>
        <w:t>ENT = ear, nose</w:t>
      </w:r>
      <w:r w:rsidR="00CD073A">
        <w:rPr>
          <w:lang w:val="en-US"/>
        </w:rPr>
        <w:t>,</w:t>
      </w:r>
      <w:r>
        <w:rPr>
          <w:lang w:val="en-US"/>
        </w:rPr>
        <w:t xml:space="preserve"> and throat; IGRT = immunoglobulin replacement therapy; NA = not applicable; NBS = newborn screening; ND = not determined</w:t>
      </w:r>
      <w:r w:rsidR="00D42309">
        <w:rPr>
          <w:lang w:val="en-US"/>
        </w:rPr>
        <w:t xml:space="preserve">; </w:t>
      </w:r>
      <w:r w:rsidR="008758F2">
        <w:t>TREC = T cell receptor excision circle</w:t>
      </w:r>
      <w:r w:rsidR="00D42309">
        <w:rPr>
          <w:lang w:val="en-US"/>
        </w:rPr>
        <w:t>.</w:t>
      </w:r>
    </w:p>
    <w:p w14:paraId="3DDEAA2E" w14:textId="77777777" w:rsidR="00981FA4" w:rsidRDefault="00981FA4" w:rsidP="005A1A5E">
      <w:pPr>
        <w:spacing w:after="0"/>
        <w:jc w:val="both"/>
        <w:rPr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First immunophenotyping results after referral from NBS.</w:t>
      </w:r>
    </w:p>
    <w:p w14:paraId="677C6F9A" w14:textId="2F277543" w:rsidR="008E6A76" w:rsidRPr="00561297" w:rsidRDefault="00981FA4" w:rsidP="00561297">
      <w:pPr>
        <w:spacing w:after="0"/>
        <w:jc w:val="both"/>
        <w:rPr>
          <w:b/>
          <w:bCs/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Refers to immunological follow-up specifically</w:t>
      </w:r>
      <w:r w:rsidR="00845760">
        <w:rPr>
          <w:lang w:val="en-US"/>
        </w:rPr>
        <w:t>.</w:t>
      </w:r>
    </w:p>
    <w:sectPr w:rsidR="008E6A76" w:rsidRPr="00561297" w:rsidSect="002600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75846" w14:textId="77777777" w:rsidR="004F448D" w:rsidRDefault="004F448D">
      <w:pPr>
        <w:spacing w:after="0" w:line="240" w:lineRule="auto"/>
      </w:pPr>
      <w:r>
        <w:separator/>
      </w:r>
    </w:p>
  </w:endnote>
  <w:endnote w:type="continuationSeparator" w:id="0">
    <w:p w14:paraId="5E118AD0" w14:textId="77777777" w:rsidR="004F448D" w:rsidRDefault="004F448D">
      <w:pPr>
        <w:spacing w:after="0" w:line="240" w:lineRule="auto"/>
      </w:pPr>
      <w:r>
        <w:continuationSeparator/>
      </w:r>
    </w:p>
  </w:endnote>
  <w:endnote w:type="continuationNotice" w:id="1">
    <w:p w14:paraId="4803A624" w14:textId="77777777" w:rsidR="004F448D" w:rsidRDefault="004F44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9A365E" w14:textId="77777777" w:rsidR="004F448D" w:rsidRDefault="004F448D">
      <w:pPr>
        <w:spacing w:after="0" w:line="240" w:lineRule="auto"/>
      </w:pPr>
      <w:r>
        <w:separator/>
      </w:r>
    </w:p>
  </w:footnote>
  <w:footnote w:type="continuationSeparator" w:id="0">
    <w:p w14:paraId="6499ABEE" w14:textId="77777777" w:rsidR="004F448D" w:rsidRDefault="004F448D">
      <w:pPr>
        <w:spacing w:after="0" w:line="240" w:lineRule="auto"/>
      </w:pPr>
      <w:r>
        <w:continuationSeparator/>
      </w:r>
    </w:p>
  </w:footnote>
  <w:footnote w:type="continuationNotice" w:id="1">
    <w:p w14:paraId="39C292C2" w14:textId="77777777" w:rsidR="004F448D" w:rsidRDefault="004F448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A5C6B"/>
    <w:multiLevelType w:val="hybridMultilevel"/>
    <w:tmpl w:val="6FF8F5D0"/>
    <w:lvl w:ilvl="0" w:tplc="6BE840E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47701"/>
    <w:multiLevelType w:val="hybridMultilevel"/>
    <w:tmpl w:val="BBB827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E46B61"/>
    <w:multiLevelType w:val="hybridMultilevel"/>
    <w:tmpl w:val="8E468EE6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5C2958D1"/>
    <w:multiLevelType w:val="hybridMultilevel"/>
    <w:tmpl w:val="F1EA5E5C"/>
    <w:lvl w:ilvl="0" w:tplc="0CD6ED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6E6A3A"/>
    <w:multiLevelType w:val="hybridMultilevel"/>
    <w:tmpl w:val="F6E2E0B6"/>
    <w:lvl w:ilvl="0" w:tplc="0CD6ED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B37F0C"/>
    <w:multiLevelType w:val="hybridMultilevel"/>
    <w:tmpl w:val="7966C52A"/>
    <w:lvl w:ilvl="0" w:tplc="8B58221E">
      <w:start w:val="1"/>
      <w:numFmt w:val="decimal"/>
      <w:lvlText w:val="%1)"/>
      <w:lvlJc w:val="left"/>
      <w:pPr>
        <w:ind w:left="1080" w:hanging="360"/>
      </w:pPr>
    </w:lvl>
    <w:lvl w:ilvl="1" w:tplc="504A93F6">
      <w:start w:val="1"/>
      <w:numFmt w:val="decimal"/>
      <w:lvlText w:val="%2)"/>
      <w:lvlJc w:val="left"/>
      <w:pPr>
        <w:ind w:left="1080" w:hanging="360"/>
      </w:pPr>
    </w:lvl>
    <w:lvl w:ilvl="2" w:tplc="E2A8FEC6">
      <w:start w:val="1"/>
      <w:numFmt w:val="decimal"/>
      <w:lvlText w:val="%3)"/>
      <w:lvlJc w:val="left"/>
      <w:pPr>
        <w:ind w:left="1080" w:hanging="360"/>
      </w:pPr>
    </w:lvl>
    <w:lvl w:ilvl="3" w:tplc="AA48369E">
      <w:start w:val="1"/>
      <w:numFmt w:val="decimal"/>
      <w:lvlText w:val="%4)"/>
      <w:lvlJc w:val="left"/>
      <w:pPr>
        <w:ind w:left="1080" w:hanging="360"/>
      </w:pPr>
    </w:lvl>
    <w:lvl w:ilvl="4" w:tplc="B752686C">
      <w:start w:val="1"/>
      <w:numFmt w:val="decimal"/>
      <w:lvlText w:val="%5)"/>
      <w:lvlJc w:val="left"/>
      <w:pPr>
        <w:ind w:left="1080" w:hanging="360"/>
      </w:pPr>
    </w:lvl>
    <w:lvl w:ilvl="5" w:tplc="9820AD46">
      <w:start w:val="1"/>
      <w:numFmt w:val="decimal"/>
      <w:lvlText w:val="%6)"/>
      <w:lvlJc w:val="left"/>
      <w:pPr>
        <w:ind w:left="1080" w:hanging="360"/>
      </w:pPr>
    </w:lvl>
    <w:lvl w:ilvl="6" w:tplc="C6B81D38">
      <w:start w:val="1"/>
      <w:numFmt w:val="decimal"/>
      <w:lvlText w:val="%7)"/>
      <w:lvlJc w:val="left"/>
      <w:pPr>
        <w:ind w:left="1080" w:hanging="360"/>
      </w:pPr>
    </w:lvl>
    <w:lvl w:ilvl="7" w:tplc="34A2851E">
      <w:start w:val="1"/>
      <w:numFmt w:val="decimal"/>
      <w:lvlText w:val="%8)"/>
      <w:lvlJc w:val="left"/>
      <w:pPr>
        <w:ind w:left="1080" w:hanging="360"/>
      </w:pPr>
    </w:lvl>
    <w:lvl w:ilvl="8" w:tplc="77E2BC08">
      <w:start w:val="1"/>
      <w:numFmt w:val="decimal"/>
      <w:lvlText w:val="%9)"/>
      <w:lvlJc w:val="left"/>
      <w:pPr>
        <w:ind w:left="1080" w:hanging="360"/>
      </w:pPr>
    </w:lvl>
  </w:abstractNum>
  <w:num w:numId="1" w16cid:durableId="1035691123">
    <w:abstractNumId w:val="1"/>
  </w:num>
  <w:num w:numId="2" w16cid:durableId="258608118">
    <w:abstractNumId w:val="3"/>
  </w:num>
  <w:num w:numId="3" w16cid:durableId="188034240">
    <w:abstractNumId w:val="4"/>
  </w:num>
  <w:num w:numId="4" w16cid:durableId="1247886017">
    <w:abstractNumId w:val="0"/>
  </w:num>
  <w:num w:numId="5" w16cid:durableId="693773465">
    <w:abstractNumId w:val="2"/>
  </w:num>
  <w:num w:numId="6" w16cid:durableId="21335523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sz59pyrfdsneeatrxsv5pfsdp5trpddw0&quot;&gt;Endnote library SPRING-Saved&lt;record-ids&gt;&lt;item&gt;8&lt;/item&gt;&lt;item&gt;17&lt;/item&gt;&lt;item&gt;24&lt;/item&gt;&lt;item&gt;74&lt;/item&gt;&lt;item&gt;75&lt;/item&gt;&lt;item&gt;76&lt;/item&gt;&lt;item&gt;81&lt;/item&gt;&lt;item&gt;84&lt;/item&gt;&lt;item&gt;86&lt;/item&gt;&lt;item&gt;88&lt;/item&gt;&lt;item&gt;89&lt;/item&gt;&lt;item&gt;90&lt;/item&gt;&lt;item&gt;91&lt;/item&gt;&lt;item&gt;93&lt;/item&gt;&lt;item&gt;94&lt;/item&gt;&lt;item&gt;95&lt;/item&gt;&lt;item&gt;96&lt;/item&gt;&lt;item&gt;97&lt;/item&gt;&lt;item&gt;99&lt;/item&gt;&lt;item&gt;100&lt;/item&gt;&lt;item&gt;101&lt;/item&gt;&lt;item&gt;102&lt;/item&gt;&lt;item&gt;107&lt;/item&gt;&lt;item&gt;110&lt;/item&gt;&lt;item&gt;123&lt;/item&gt;&lt;item&gt;124&lt;/item&gt;&lt;item&gt;134&lt;/item&gt;&lt;item&gt;135&lt;/item&gt;&lt;item&gt;136&lt;/item&gt;&lt;item&gt;137&lt;/item&gt;&lt;item&gt;138&lt;/item&gt;&lt;item&gt;140&lt;/item&gt;&lt;item&gt;141&lt;/item&gt;&lt;item&gt;142&lt;/item&gt;&lt;item&gt;143&lt;/item&gt;&lt;item&gt;144&lt;/item&gt;&lt;item&gt;145&lt;/item&gt;&lt;item&gt;146&lt;/item&gt;&lt;item&gt;147&lt;/item&gt;&lt;item&gt;160&lt;/item&gt;&lt;item&gt;161&lt;/item&gt;&lt;item&gt;175&lt;/item&gt;&lt;/record-ids&gt;&lt;/item&gt;&lt;/Libraries&gt;"/>
  </w:docVars>
  <w:rsids>
    <w:rsidRoot w:val="009D6F38"/>
    <w:rsid w:val="00003CA1"/>
    <w:rsid w:val="00004C76"/>
    <w:rsid w:val="0000626C"/>
    <w:rsid w:val="00010953"/>
    <w:rsid w:val="000124EB"/>
    <w:rsid w:val="00012AAD"/>
    <w:rsid w:val="0001321B"/>
    <w:rsid w:val="00015264"/>
    <w:rsid w:val="00015C1B"/>
    <w:rsid w:val="00021318"/>
    <w:rsid w:val="00022912"/>
    <w:rsid w:val="00022C9D"/>
    <w:rsid w:val="00030260"/>
    <w:rsid w:val="00032527"/>
    <w:rsid w:val="00033396"/>
    <w:rsid w:val="000339F3"/>
    <w:rsid w:val="00034A9A"/>
    <w:rsid w:val="000413DF"/>
    <w:rsid w:val="00042A12"/>
    <w:rsid w:val="000445CB"/>
    <w:rsid w:val="00044E36"/>
    <w:rsid w:val="0004733C"/>
    <w:rsid w:val="00051940"/>
    <w:rsid w:val="00051EA1"/>
    <w:rsid w:val="000523DA"/>
    <w:rsid w:val="00052BE0"/>
    <w:rsid w:val="00053BBF"/>
    <w:rsid w:val="00055D4F"/>
    <w:rsid w:val="00061678"/>
    <w:rsid w:val="00061B5F"/>
    <w:rsid w:val="00061EF4"/>
    <w:rsid w:val="00062E0F"/>
    <w:rsid w:val="000638A0"/>
    <w:rsid w:val="000638EC"/>
    <w:rsid w:val="00072E14"/>
    <w:rsid w:val="00073074"/>
    <w:rsid w:val="000749B1"/>
    <w:rsid w:val="00074BF1"/>
    <w:rsid w:val="00081229"/>
    <w:rsid w:val="0008377E"/>
    <w:rsid w:val="0008393A"/>
    <w:rsid w:val="00084B74"/>
    <w:rsid w:val="00085D92"/>
    <w:rsid w:val="000869D2"/>
    <w:rsid w:val="00086A61"/>
    <w:rsid w:val="00090039"/>
    <w:rsid w:val="00094614"/>
    <w:rsid w:val="000A1489"/>
    <w:rsid w:val="000A1E4B"/>
    <w:rsid w:val="000A31C2"/>
    <w:rsid w:val="000A3C0F"/>
    <w:rsid w:val="000B01A1"/>
    <w:rsid w:val="000B1418"/>
    <w:rsid w:val="000B362D"/>
    <w:rsid w:val="000B36FB"/>
    <w:rsid w:val="000C3B31"/>
    <w:rsid w:val="000C6910"/>
    <w:rsid w:val="000D0513"/>
    <w:rsid w:val="000D1516"/>
    <w:rsid w:val="000D1F8F"/>
    <w:rsid w:val="000D4F0B"/>
    <w:rsid w:val="000D5328"/>
    <w:rsid w:val="000D5A54"/>
    <w:rsid w:val="000D6925"/>
    <w:rsid w:val="000E3E71"/>
    <w:rsid w:val="000E6805"/>
    <w:rsid w:val="000F436C"/>
    <w:rsid w:val="000F47B1"/>
    <w:rsid w:val="000F6E9E"/>
    <w:rsid w:val="000F6F8E"/>
    <w:rsid w:val="001011EF"/>
    <w:rsid w:val="00103189"/>
    <w:rsid w:val="00103FE7"/>
    <w:rsid w:val="00104BDD"/>
    <w:rsid w:val="00105F3A"/>
    <w:rsid w:val="0010623E"/>
    <w:rsid w:val="00106A37"/>
    <w:rsid w:val="00112A03"/>
    <w:rsid w:val="0011380D"/>
    <w:rsid w:val="00116814"/>
    <w:rsid w:val="00126D3B"/>
    <w:rsid w:val="00127F6F"/>
    <w:rsid w:val="00134D4B"/>
    <w:rsid w:val="001368A1"/>
    <w:rsid w:val="00141B43"/>
    <w:rsid w:val="0014327D"/>
    <w:rsid w:val="00146383"/>
    <w:rsid w:val="00146D07"/>
    <w:rsid w:val="00150E76"/>
    <w:rsid w:val="00151B82"/>
    <w:rsid w:val="001544C0"/>
    <w:rsid w:val="00155C41"/>
    <w:rsid w:val="00156345"/>
    <w:rsid w:val="001628C4"/>
    <w:rsid w:val="00163DDE"/>
    <w:rsid w:val="001657F6"/>
    <w:rsid w:val="001701F0"/>
    <w:rsid w:val="00173DBD"/>
    <w:rsid w:val="00175F97"/>
    <w:rsid w:val="0017610A"/>
    <w:rsid w:val="001769D3"/>
    <w:rsid w:val="00176FAA"/>
    <w:rsid w:val="00177CA1"/>
    <w:rsid w:val="00180C27"/>
    <w:rsid w:val="00192130"/>
    <w:rsid w:val="00192DDD"/>
    <w:rsid w:val="00196039"/>
    <w:rsid w:val="001961E6"/>
    <w:rsid w:val="00197D09"/>
    <w:rsid w:val="001A0CA3"/>
    <w:rsid w:val="001A442D"/>
    <w:rsid w:val="001A643F"/>
    <w:rsid w:val="001A7A00"/>
    <w:rsid w:val="001B066C"/>
    <w:rsid w:val="001B2353"/>
    <w:rsid w:val="001B5FFA"/>
    <w:rsid w:val="001B6AEA"/>
    <w:rsid w:val="001C1108"/>
    <w:rsid w:val="001C3548"/>
    <w:rsid w:val="001C44BF"/>
    <w:rsid w:val="001C5B83"/>
    <w:rsid w:val="001C6C56"/>
    <w:rsid w:val="001C71A1"/>
    <w:rsid w:val="001D0A8D"/>
    <w:rsid w:val="001D2C2A"/>
    <w:rsid w:val="001D5258"/>
    <w:rsid w:val="001D56B2"/>
    <w:rsid w:val="001E1224"/>
    <w:rsid w:val="001E207B"/>
    <w:rsid w:val="001E722E"/>
    <w:rsid w:val="001E7847"/>
    <w:rsid w:val="001F385E"/>
    <w:rsid w:val="001F41BC"/>
    <w:rsid w:val="001F43B9"/>
    <w:rsid w:val="001F4994"/>
    <w:rsid w:val="001F6507"/>
    <w:rsid w:val="001F7F02"/>
    <w:rsid w:val="00201C69"/>
    <w:rsid w:val="0020440D"/>
    <w:rsid w:val="0021120B"/>
    <w:rsid w:val="002121DE"/>
    <w:rsid w:val="0021332B"/>
    <w:rsid w:val="002142EA"/>
    <w:rsid w:val="0021676D"/>
    <w:rsid w:val="00216AAC"/>
    <w:rsid w:val="00222DD8"/>
    <w:rsid w:val="0022637B"/>
    <w:rsid w:val="0022660B"/>
    <w:rsid w:val="00234820"/>
    <w:rsid w:val="00235A43"/>
    <w:rsid w:val="0024149E"/>
    <w:rsid w:val="00241770"/>
    <w:rsid w:val="00241BEB"/>
    <w:rsid w:val="00242EFE"/>
    <w:rsid w:val="002433BB"/>
    <w:rsid w:val="00245FFC"/>
    <w:rsid w:val="002558E5"/>
    <w:rsid w:val="00255C97"/>
    <w:rsid w:val="002600E5"/>
    <w:rsid w:val="00264C01"/>
    <w:rsid w:val="00273668"/>
    <w:rsid w:val="00274904"/>
    <w:rsid w:val="00277AE4"/>
    <w:rsid w:val="0028504D"/>
    <w:rsid w:val="00285605"/>
    <w:rsid w:val="002858E2"/>
    <w:rsid w:val="00285C14"/>
    <w:rsid w:val="0028665E"/>
    <w:rsid w:val="00290007"/>
    <w:rsid w:val="00293C63"/>
    <w:rsid w:val="00295E47"/>
    <w:rsid w:val="002A07D5"/>
    <w:rsid w:val="002A3AF2"/>
    <w:rsid w:val="002A4713"/>
    <w:rsid w:val="002B1D4D"/>
    <w:rsid w:val="002B60E3"/>
    <w:rsid w:val="002B69A4"/>
    <w:rsid w:val="002C1DC1"/>
    <w:rsid w:val="002D6372"/>
    <w:rsid w:val="002E1F6B"/>
    <w:rsid w:val="002E3CE7"/>
    <w:rsid w:val="002E789B"/>
    <w:rsid w:val="002F357C"/>
    <w:rsid w:val="00304669"/>
    <w:rsid w:val="0030709B"/>
    <w:rsid w:val="00307585"/>
    <w:rsid w:val="00311012"/>
    <w:rsid w:val="0031191E"/>
    <w:rsid w:val="0031618C"/>
    <w:rsid w:val="00316819"/>
    <w:rsid w:val="003170A3"/>
    <w:rsid w:val="0032414C"/>
    <w:rsid w:val="00327653"/>
    <w:rsid w:val="003367F0"/>
    <w:rsid w:val="00336B76"/>
    <w:rsid w:val="00340227"/>
    <w:rsid w:val="00343850"/>
    <w:rsid w:val="00345B87"/>
    <w:rsid w:val="00350119"/>
    <w:rsid w:val="003504C7"/>
    <w:rsid w:val="00356B8D"/>
    <w:rsid w:val="0035759F"/>
    <w:rsid w:val="00357763"/>
    <w:rsid w:val="0037366C"/>
    <w:rsid w:val="00374398"/>
    <w:rsid w:val="00374F37"/>
    <w:rsid w:val="003807E3"/>
    <w:rsid w:val="003844B9"/>
    <w:rsid w:val="00391617"/>
    <w:rsid w:val="003921D9"/>
    <w:rsid w:val="003A0C85"/>
    <w:rsid w:val="003A0D7A"/>
    <w:rsid w:val="003A2197"/>
    <w:rsid w:val="003A36AB"/>
    <w:rsid w:val="003A3A46"/>
    <w:rsid w:val="003A5168"/>
    <w:rsid w:val="003B0732"/>
    <w:rsid w:val="003B0FDA"/>
    <w:rsid w:val="003B21C2"/>
    <w:rsid w:val="003B5C08"/>
    <w:rsid w:val="003D66F9"/>
    <w:rsid w:val="003D7AAE"/>
    <w:rsid w:val="003D7F18"/>
    <w:rsid w:val="003E1C9A"/>
    <w:rsid w:val="003E2885"/>
    <w:rsid w:val="003E3CE0"/>
    <w:rsid w:val="003E6429"/>
    <w:rsid w:val="003E729A"/>
    <w:rsid w:val="003F13DD"/>
    <w:rsid w:val="003F3ACB"/>
    <w:rsid w:val="003F54D5"/>
    <w:rsid w:val="00403A5F"/>
    <w:rsid w:val="00421FAC"/>
    <w:rsid w:val="0042231C"/>
    <w:rsid w:val="0042253A"/>
    <w:rsid w:val="00427E67"/>
    <w:rsid w:val="00434343"/>
    <w:rsid w:val="00434CDA"/>
    <w:rsid w:val="00435542"/>
    <w:rsid w:val="00445E5C"/>
    <w:rsid w:val="004466BD"/>
    <w:rsid w:val="004507BC"/>
    <w:rsid w:val="0045577E"/>
    <w:rsid w:val="00455848"/>
    <w:rsid w:val="00456ECD"/>
    <w:rsid w:val="004612B8"/>
    <w:rsid w:val="004718F6"/>
    <w:rsid w:val="004766A5"/>
    <w:rsid w:val="0048144B"/>
    <w:rsid w:val="0048554F"/>
    <w:rsid w:val="0048589E"/>
    <w:rsid w:val="0049275D"/>
    <w:rsid w:val="00492B6F"/>
    <w:rsid w:val="00494B75"/>
    <w:rsid w:val="00496B55"/>
    <w:rsid w:val="004A0DEE"/>
    <w:rsid w:val="004A1F56"/>
    <w:rsid w:val="004A4BDF"/>
    <w:rsid w:val="004A5B7A"/>
    <w:rsid w:val="004A6711"/>
    <w:rsid w:val="004A6C99"/>
    <w:rsid w:val="004A725D"/>
    <w:rsid w:val="004B3AC5"/>
    <w:rsid w:val="004C00FB"/>
    <w:rsid w:val="004C253A"/>
    <w:rsid w:val="004C4E07"/>
    <w:rsid w:val="004C7EAB"/>
    <w:rsid w:val="004D07B6"/>
    <w:rsid w:val="004D5177"/>
    <w:rsid w:val="004E2477"/>
    <w:rsid w:val="004E681A"/>
    <w:rsid w:val="004F054F"/>
    <w:rsid w:val="004F448D"/>
    <w:rsid w:val="004F7A10"/>
    <w:rsid w:val="004F7CC8"/>
    <w:rsid w:val="00503924"/>
    <w:rsid w:val="0050537A"/>
    <w:rsid w:val="0050551A"/>
    <w:rsid w:val="0051736B"/>
    <w:rsid w:val="0052288A"/>
    <w:rsid w:val="00524EB2"/>
    <w:rsid w:val="005260FD"/>
    <w:rsid w:val="00526B67"/>
    <w:rsid w:val="00532536"/>
    <w:rsid w:val="005332E8"/>
    <w:rsid w:val="00533430"/>
    <w:rsid w:val="0053384B"/>
    <w:rsid w:val="00542502"/>
    <w:rsid w:val="005446CD"/>
    <w:rsid w:val="00552712"/>
    <w:rsid w:val="00555CD5"/>
    <w:rsid w:val="00555F63"/>
    <w:rsid w:val="00556073"/>
    <w:rsid w:val="00561297"/>
    <w:rsid w:val="00562314"/>
    <w:rsid w:val="00563312"/>
    <w:rsid w:val="00565528"/>
    <w:rsid w:val="0056677D"/>
    <w:rsid w:val="005674F7"/>
    <w:rsid w:val="005679B5"/>
    <w:rsid w:val="00575CD6"/>
    <w:rsid w:val="00576904"/>
    <w:rsid w:val="00580082"/>
    <w:rsid w:val="005810D0"/>
    <w:rsid w:val="00581F5F"/>
    <w:rsid w:val="00585F07"/>
    <w:rsid w:val="00586C1A"/>
    <w:rsid w:val="00591C81"/>
    <w:rsid w:val="005966DC"/>
    <w:rsid w:val="005A1A5E"/>
    <w:rsid w:val="005B030C"/>
    <w:rsid w:val="005B6BEC"/>
    <w:rsid w:val="005C36A0"/>
    <w:rsid w:val="005D05ED"/>
    <w:rsid w:val="005D21AB"/>
    <w:rsid w:val="005D48B1"/>
    <w:rsid w:val="005E032A"/>
    <w:rsid w:val="005E5020"/>
    <w:rsid w:val="005F1A2C"/>
    <w:rsid w:val="005F23CF"/>
    <w:rsid w:val="006008FB"/>
    <w:rsid w:val="0060298C"/>
    <w:rsid w:val="00603394"/>
    <w:rsid w:val="0060794A"/>
    <w:rsid w:val="006108C2"/>
    <w:rsid w:val="00612229"/>
    <w:rsid w:val="0061243E"/>
    <w:rsid w:val="0061584F"/>
    <w:rsid w:val="00624083"/>
    <w:rsid w:val="006355B9"/>
    <w:rsid w:val="00640517"/>
    <w:rsid w:val="0064163E"/>
    <w:rsid w:val="00647761"/>
    <w:rsid w:val="006521F4"/>
    <w:rsid w:val="00652C71"/>
    <w:rsid w:val="00654765"/>
    <w:rsid w:val="0066050E"/>
    <w:rsid w:val="00660F80"/>
    <w:rsid w:val="006622BC"/>
    <w:rsid w:val="00662E53"/>
    <w:rsid w:val="00663496"/>
    <w:rsid w:val="0066721D"/>
    <w:rsid w:val="006718AE"/>
    <w:rsid w:val="0067316B"/>
    <w:rsid w:val="006740BB"/>
    <w:rsid w:val="0068163C"/>
    <w:rsid w:val="00684F74"/>
    <w:rsid w:val="006862AB"/>
    <w:rsid w:val="00687E83"/>
    <w:rsid w:val="006933F3"/>
    <w:rsid w:val="00696359"/>
    <w:rsid w:val="006A0F8B"/>
    <w:rsid w:val="006A2D58"/>
    <w:rsid w:val="006B14A4"/>
    <w:rsid w:val="006B3184"/>
    <w:rsid w:val="006B4434"/>
    <w:rsid w:val="006B507B"/>
    <w:rsid w:val="006C0C26"/>
    <w:rsid w:val="006D2414"/>
    <w:rsid w:val="006D402A"/>
    <w:rsid w:val="006E16DA"/>
    <w:rsid w:val="006F0560"/>
    <w:rsid w:val="006F1E75"/>
    <w:rsid w:val="006F3954"/>
    <w:rsid w:val="006F3E03"/>
    <w:rsid w:val="00706D13"/>
    <w:rsid w:val="00716D96"/>
    <w:rsid w:val="0071768B"/>
    <w:rsid w:val="00721951"/>
    <w:rsid w:val="007226A5"/>
    <w:rsid w:val="007253CF"/>
    <w:rsid w:val="00725E33"/>
    <w:rsid w:val="00730D89"/>
    <w:rsid w:val="00731269"/>
    <w:rsid w:val="00731F83"/>
    <w:rsid w:val="00732B03"/>
    <w:rsid w:val="00744A80"/>
    <w:rsid w:val="00755219"/>
    <w:rsid w:val="0075702A"/>
    <w:rsid w:val="0076201C"/>
    <w:rsid w:val="007628E6"/>
    <w:rsid w:val="0076588E"/>
    <w:rsid w:val="0076619A"/>
    <w:rsid w:val="00767101"/>
    <w:rsid w:val="00767ED0"/>
    <w:rsid w:val="0077084A"/>
    <w:rsid w:val="007745E2"/>
    <w:rsid w:val="007764C2"/>
    <w:rsid w:val="007764D0"/>
    <w:rsid w:val="007814F0"/>
    <w:rsid w:val="00781815"/>
    <w:rsid w:val="00786545"/>
    <w:rsid w:val="00791EE4"/>
    <w:rsid w:val="00792BCB"/>
    <w:rsid w:val="00793137"/>
    <w:rsid w:val="00793CEF"/>
    <w:rsid w:val="00795313"/>
    <w:rsid w:val="007A0C7A"/>
    <w:rsid w:val="007A3DA9"/>
    <w:rsid w:val="007A4AA8"/>
    <w:rsid w:val="007A747F"/>
    <w:rsid w:val="007A7F3F"/>
    <w:rsid w:val="007B0087"/>
    <w:rsid w:val="007B2000"/>
    <w:rsid w:val="007B5BA9"/>
    <w:rsid w:val="007B641F"/>
    <w:rsid w:val="007B6490"/>
    <w:rsid w:val="007C226B"/>
    <w:rsid w:val="007C22CE"/>
    <w:rsid w:val="007C375C"/>
    <w:rsid w:val="007C4A4E"/>
    <w:rsid w:val="007C5CF9"/>
    <w:rsid w:val="007D4639"/>
    <w:rsid w:val="007D72B6"/>
    <w:rsid w:val="007E0C35"/>
    <w:rsid w:val="007E1814"/>
    <w:rsid w:val="007E458A"/>
    <w:rsid w:val="007E493B"/>
    <w:rsid w:val="007E4971"/>
    <w:rsid w:val="007E5A92"/>
    <w:rsid w:val="007F1DAE"/>
    <w:rsid w:val="00801463"/>
    <w:rsid w:val="00804C6A"/>
    <w:rsid w:val="00813307"/>
    <w:rsid w:val="00813705"/>
    <w:rsid w:val="00813CF3"/>
    <w:rsid w:val="008141D7"/>
    <w:rsid w:val="00814AA0"/>
    <w:rsid w:val="008175FA"/>
    <w:rsid w:val="00817F50"/>
    <w:rsid w:val="00821E81"/>
    <w:rsid w:val="00823FE6"/>
    <w:rsid w:val="00836055"/>
    <w:rsid w:val="00841459"/>
    <w:rsid w:val="0084157F"/>
    <w:rsid w:val="008438E6"/>
    <w:rsid w:val="00845480"/>
    <w:rsid w:val="00845760"/>
    <w:rsid w:val="008550C8"/>
    <w:rsid w:val="00856A39"/>
    <w:rsid w:val="008607B2"/>
    <w:rsid w:val="00870B02"/>
    <w:rsid w:val="00872FBA"/>
    <w:rsid w:val="00874784"/>
    <w:rsid w:val="008758F2"/>
    <w:rsid w:val="00876131"/>
    <w:rsid w:val="00880EEE"/>
    <w:rsid w:val="00881FCF"/>
    <w:rsid w:val="00883DA0"/>
    <w:rsid w:val="00887B11"/>
    <w:rsid w:val="00890781"/>
    <w:rsid w:val="00893F52"/>
    <w:rsid w:val="008944F9"/>
    <w:rsid w:val="008949DE"/>
    <w:rsid w:val="008954F7"/>
    <w:rsid w:val="00896E49"/>
    <w:rsid w:val="008A630B"/>
    <w:rsid w:val="008A78F4"/>
    <w:rsid w:val="008B057C"/>
    <w:rsid w:val="008B0B0C"/>
    <w:rsid w:val="008B6B5E"/>
    <w:rsid w:val="008C0BD4"/>
    <w:rsid w:val="008C252B"/>
    <w:rsid w:val="008C374A"/>
    <w:rsid w:val="008C41FA"/>
    <w:rsid w:val="008C6E3C"/>
    <w:rsid w:val="008C7B3C"/>
    <w:rsid w:val="008D10AC"/>
    <w:rsid w:val="008E3D25"/>
    <w:rsid w:val="008E4E1A"/>
    <w:rsid w:val="008E6188"/>
    <w:rsid w:val="008E6A76"/>
    <w:rsid w:val="008F26A5"/>
    <w:rsid w:val="008F77C1"/>
    <w:rsid w:val="0090290B"/>
    <w:rsid w:val="0091099A"/>
    <w:rsid w:val="00913EEE"/>
    <w:rsid w:val="009151B1"/>
    <w:rsid w:val="00917920"/>
    <w:rsid w:val="0092107E"/>
    <w:rsid w:val="0092569F"/>
    <w:rsid w:val="0092601F"/>
    <w:rsid w:val="00927DB4"/>
    <w:rsid w:val="009306A7"/>
    <w:rsid w:val="0093101C"/>
    <w:rsid w:val="00931104"/>
    <w:rsid w:val="00933D3B"/>
    <w:rsid w:val="009350E6"/>
    <w:rsid w:val="00935686"/>
    <w:rsid w:val="00937B04"/>
    <w:rsid w:val="00947652"/>
    <w:rsid w:val="00957CFA"/>
    <w:rsid w:val="0096123A"/>
    <w:rsid w:val="00962949"/>
    <w:rsid w:val="00965B5D"/>
    <w:rsid w:val="00966029"/>
    <w:rsid w:val="009661A7"/>
    <w:rsid w:val="0096704A"/>
    <w:rsid w:val="009674BC"/>
    <w:rsid w:val="00967BC0"/>
    <w:rsid w:val="00967E55"/>
    <w:rsid w:val="00974DA5"/>
    <w:rsid w:val="00974F53"/>
    <w:rsid w:val="009771AC"/>
    <w:rsid w:val="0098135C"/>
    <w:rsid w:val="00981FA4"/>
    <w:rsid w:val="009835DE"/>
    <w:rsid w:val="009868DF"/>
    <w:rsid w:val="00986B72"/>
    <w:rsid w:val="00990CC7"/>
    <w:rsid w:val="00997D3D"/>
    <w:rsid w:val="009A41E6"/>
    <w:rsid w:val="009A4614"/>
    <w:rsid w:val="009A753C"/>
    <w:rsid w:val="009B015F"/>
    <w:rsid w:val="009B7047"/>
    <w:rsid w:val="009C3A97"/>
    <w:rsid w:val="009C5C25"/>
    <w:rsid w:val="009C5EE4"/>
    <w:rsid w:val="009C7654"/>
    <w:rsid w:val="009C7CED"/>
    <w:rsid w:val="009D0C95"/>
    <w:rsid w:val="009D19C7"/>
    <w:rsid w:val="009D1E9F"/>
    <w:rsid w:val="009D2F2F"/>
    <w:rsid w:val="009D64CD"/>
    <w:rsid w:val="009D6C11"/>
    <w:rsid w:val="009D6F38"/>
    <w:rsid w:val="009E3E1A"/>
    <w:rsid w:val="009E6B85"/>
    <w:rsid w:val="009E6F3A"/>
    <w:rsid w:val="009E71BF"/>
    <w:rsid w:val="009F2063"/>
    <w:rsid w:val="009F208B"/>
    <w:rsid w:val="009F269C"/>
    <w:rsid w:val="009F4A53"/>
    <w:rsid w:val="009F5CF1"/>
    <w:rsid w:val="009F6845"/>
    <w:rsid w:val="009F7978"/>
    <w:rsid w:val="00A0181C"/>
    <w:rsid w:val="00A01EF4"/>
    <w:rsid w:val="00A06F62"/>
    <w:rsid w:val="00A17F81"/>
    <w:rsid w:val="00A20257"/>
    <w:rsid w:val="00A20C2D"/>
    <w:rsid w:val="00A24656"/>
    <w:rsid w:val="00A24E71"/>
    <w:rsid w:val="00A33B4F"/>
    <w:rsid w:val="00A36FE2"/>
    <w:rsid w:val="00A44320"/>
    <w:rsid w:val="00A50599"/>
    <w:rsid w:val="00A56118"/>
    <w:rsid w:val="00A5664F"/>
    <w:rsid w:val="00A60F92"/>
    <w:rsid w:val="00A61EB0"/>
    <w:rsid w:val="00A620CA"/>
    <w:rsid w:val="00A62706"/>
    <w:rsid w:val="00A651F0"/>
    <w:rsid w:val="00A66D71"/>
    <w:rsid w:val="00A73BA2"/>
    <w:rsid w:val="00A74B43"/>
    <w:rsid w:val="00A74DFF"/>
    <w:rsid w:val="00A828DE"/>
    <w:rsid w:val="00A8531A"/>
    <w:rsid w:val="00A87BF5"/>
    <w:rsid w:val="00A95773"/>
    <w:rsid w:val="00AA0084"/>
    <w:rsid w:val="00AA156A"/>
    <w:rsid w:val="00AA1828"/>
    <w:rsid w:val="00AA1A3A"/>
    <w:rsid w:val="00AA1C3F"/>
    <w:rsid w:val="00AA42C4"/>
    <w:rsid w:val="00AA7CF2"/>
    <w:rsid w:val="00AB7A97"/>
    <w:rsid w:val="00AC2390"/>
    <w:rsid w:val="00AC39D5"/>
    <w:rsid w:val="00AD04CC"/>
    <w:rsid w:val="00AD15A9"/>
    <w:rsid w:val="00AD2190"/>
    <w:rsid w:val="00AE596C"/>
    <w:rsid w:val="00AF0960"/>
    <w:rsid w:val="00AF3945"/>
    <w:rsid w:val="00B03E38"/>
    <w:rsid w:val="00B10CB2"/>
    <w:rsid w:val="00B145AE"/>
    <w:rsid w:val="00B17CBB"/>
    <w:rsid w:val="00B2091A"/>
    <w:rsid w:val="00B215A6"/>
    <w:rsid w:val="00B2298C"/>
    <w:rsid w:val="00B229E1"/>
    <w:rsid w:val="00B232D5"/>
    <w:rsid w:val="00B24B32"/>
    <w:rsid w:val="00B24D9A"/>
    <w:rsid w:val="00B26A1F"/>
    <w:rsid w:val="00B27923"/>
    <w:rsid w:val="00B34CF7"/>
    <w:rsid w:val="00B35737"/>
    <w:rsid w:val="00B36929"/>
    <w:rsid w:val="00B3727B"/>
    <w:rsid w:val="00B416FC"/>
    <w:rsid w:val="00B4497E"/>
    <w:rsid w:val="00B523E2"/>
    <w:rsid w:val="00B5403D"/>
    <w:rsid w:val="00B65F67"/>
    <w:rsid w:val="00B71058"/>
    <w:rsid w:val="00B71CAF"/>
    <w:rsid w:val="00B7275B"/>
    <w:rsid w:val="00B816E0"/>
    <w:rsid w:val="00B83C67"/>
    <w:rsid w:val="00B85098"/>
    <w:rsid w:val="00BA2815"/>
    <w:rsid w:val="00BA40A7"/>
    <w:rsid w:val="00BA4EF4"/>
    <w:rsid w:val="00BA567A"/>
    <w:rsid w:val="00BA56BD"/>
    <w:rsid w:val="00BA5901"/>
    <w:rsid w:val="00BB02C1"/>
    <w:rsid w:val="00BB6581"/>
    <w:rsid w:val="00BB727D"/>
    <w:rsid w:val="00BC11E4"/>
    <w:rsid w:val="00BC2685"/>
    <w:rsid w:val="00BC501C"/>
    <w:rsid w:val="00BC5505"/>
    <w:rsid w:val="00BD0811"/>
    <w:rsid w:val="00BD15A1"/>
    <w:rsid w:val="00BD2226"/>
    <w:rsid w:val="00BD3611"/>
    <w:rsid w:val="00BD47B9"/>
    <w:rsid w:val="00BD4F30"/>
    <w:rsid w:val="00BD6323"/>
    <w:rsid w:val="00BD79AA"/>
    <w:rsid w:val="00BE2C5B"/>
    <w:rsid w:val="00BF1871"/>
    <w:rsid w:val="00BF3E3C"/>
    <w:rsid w:val="00BF5A0B"/>
    <w:rsid w:val="00BF63EF"/>
    <w:rsid w:val="00BF7BF7"/>
    <w:rsid w:val="00C003F5"/>
    <w:rsid w:val="00C01B6E"/>
    <w:rsid w:val="00C05406"/>
    <w:rsid w:val="00C13E88"/>
    <w:rsid w:val="00C20EF1"/>
    <w:rsid w:val="00C22087"/>
    <w:rsid w:val="00C306DE"/>
    <w:rsid w:val="00C31FA0"/>
    <w:rsid w:val="00C35E62"/>
    <w:rsid w:val="00C40590"/>
    <w:rsid w:val="00C452CE"/>
    <w:rsid w:val="00C45880"/>
    <w:rsid w:val="00C502A4"/>
    <w:rsid w:val="00C512EE"/>
    <w:rsid w:val="00C51BB4"/>
    <w:rsid w:val="00C53B8B"/>
    <w:rsid w:val="00C56DB5"/>
    <w:rsid w:val="00C57414"/>
    <w:rsid w:val="00C61428"/>
    <w:rsid w:val="00C62CD4"/>
    <w:rsid w:val="00C6451D"/>
    <w:rsid w:val="00C65109"/>
    <w:rsid w:val="00C66941"/>
    <w:rsid w:val="00C70586"/>
    <w:rsid w:val="00C707B5"/>
    <w:rsid w:val="00C73B9B"/>
    <w:rsid w:val="00C74A32"/>
    <w:rsid w:val="00C7709E"/>
    <w:rsid w:val="00C776B0"/>
    <w:rsid w:val="00C83D06"/>
    <w:rsid w:val="00C8755B"/>
    <w:rsid w:val="00C87703"/>
    <w:rsid w:val="00C904F0"/>
    <w:rsid w:val="00C92500"/>
    <w:rsid w:val="00C9381F"/>
    <w:rsid w:val="00C95E5A"/>
    <w:rsid w:val="00C9675A"/>
    <w:rsid w:val="00CA5822"/>
    <w:rsid w:val="00CB6396"/>
    <w:rsid w:val="00CC0363"/>
    <w:rsid w:val="00CC0AB4"/>
    <w:rsid w:val="00CC53F0"/>
    <w:rsid w:val="00CC6619"/>
    <w:rsid w:val="00CD073A"/>
    <w:rsid w:val="00CD1DFF"/>
    <w:rsid w:val="00CE0054"/>
    <w:rsid w:val="00CE4E86"/>
    <w:rsid w:val="00CE5817"/>
    <w:rsid w:val="00CF118A"/>
    <w:rsid w:val="00CF260C"/>
    <w:rsid w:val="00CF5749"/>
    <w:rsid w:val="00CF5CCF"/>
    <w:rsid w:val="00D00669"/>
    <w:rsid w:val="00D00808"/>
    <w:rsid w:val="00D038A2"/>
    <w:rsid w:val="00D0478A"/>
    <w:rsid w:val="00D07597"/>
    <w:rsid w:val="00D07ED5"/>
    <w:rsid w:val="00D10B1F"/>
    <w:rsid w:val="00D11BC6"/>
    <w:rsid w:val="00D23D62"/>
    <w:rsid w:val="00D25B76"/>
    <w:rsid w:val="00D26269"/>
    <w:rsid w:val="00D34E54"/>
    <w:rsid w:val="00D36627"/>
    <w:rsid w:val="00D40F0D"/>
    <w:rsid w:val="00D42309"/>
    <w:rsid w:val="00D4244C"/>
    <w:rsid w:val="00D42D0B"/>
    <w:rsid w:val="00D51253"/>
    <w:rsid w:val="00D517CD"/>
    <w:rsid w:val="00D528C7"/>
    <w:rsid w:val="00D560B7"/>
    <w:rsid w:val="00D564AB"/>
    <w:rsid w:val="00D62D88"/>
    <w:rsid w:val="00D63E4F"/>
    <w:rsid w:val="00D64CB2"/>
    <w:rsid w:val="00D6538B"/>
    <w:rsid w:val="00D721FA"/>
    <w:rsid w:val="00D7537E"/>
    <w:rsid w:val="00D77160"/>
    <w:rsid w:val="00D81D93"/>
    <w:rsid w:val="00D81EF0"/>
    <w:rsid w:val="00D8252F"/>
    <w:rsid w:val="00D8370A"/>
    <w:rsid w:val="00D83757"/>
    <w:rsid w:val="00D9170B"/>
    <w:rsid w:val="00D951C2"/>
    <w:rsid w:val="00D95507"/>
    <w:rsid w:val="00D958AF"/>
    <w:rsid w:val="00D95DC9"/>
    <w:rsid w:val="00D96224"/>
    <w:rsid w:val="00D97935"/>
    <w:rsid w:val="00DA11AF"/>
    <w:rsid w:val="00DA7445"/>
    <w:rsid w:val="00DB7C7F"/>
    <w:rsid w:val="00DC0C99"/>
    <w:rsid w:val="00DC350E"/>
    <w:rsid w:val="00DC74A9"/>
    <w:rsid w:val="00DC7CF9"/>
    <w:rsid w:val="00DD1250"/>
    <w:rsid w:val="00DD19EB"/>
    <w:rsid w:val="00DD4EBC"/>
    <w:rsid w:val="00DD4FA8"/>
    <w:rsid w:val="00DE0DFF"/>
    <w:rsid w:val="00DE1EF5"/>
    <w:rsid w:val="00DE201B"/>
    <w:rsid w:val="00DE35D6"/>
    <w:rsid w:val="00DF2621"/>
    <w:rsid w:val="00DF28DF"/>
    <w:rsid w:val="00DF349B"/>
    <w:rsid w:val="00DF4B02"/>
    <w:rsid w:val="00DF50C0"/>
    <w:rsid w:val="00DF5678"/>
    <w:rsid w:val="00DF69D8"/>
    <w:rsid w:val="00DF6F48"/>
    <w:rsid w:val="00DF6FBD"/>
    <w:rsid w:val="00E0267F"/>
    <w:rsid w:val="00E04351"/>
    <w:rsid w:val="00E168C8"/>
    <w:rsid w:val="00E16950"/>
    <w:rsid w:val="00E207D2"/>
    <w:rsid w:val="00E228EA"/>
    <w:rsid w:val="00E25AD0"/>
    <w:rsid w:val="00E25B78"/>
    <w:rsid w:val="00E25F1F"/>
    <w:rsid w:val="00E311BA"/>
    <w:rsid w:val="00E35D8B"/>
    <w:rsid w:val="00E36795"/>
    <w:rsid w:val="00E42A83"/>
    <w:rsid w:val="00E43DD9"/>
    <w:rsid w:val="00E45A59"/>
    <w:rsid w:val="00E52B04"/>
    <w:rsid w:val="00E55341"/>
    <w:rsid w:val="00E626C4"/>
    <w:rsid w:val="00E63454"/>
    <w:rsid w:val="00E67A5A"/>
    <w:rsid w:val="00E802FF"/>
    <w:rsid w:val="00E8230B"/>
    <w:rsid w:val="00E83E65"/>
    <w:rsid w:val="00E875EE"/>
    <w:rsid w:val="00E87CE8"/>
    <w:rsid w:val="00E91D5C"/>
    <w:rsid w:val="00E92FC3"/>
    <w:rsid w:val="00E95769"/>
    <w:rsid w:val="00E95FC2"/>
    <w:rsid w:val="00EA102D"/>
    <w:rsid w:val="00EA2AF4"/>
    <w:rsid w:val="00EA4C09"/>
    <w:rsid w:val="00EB0376"/>
    <w:rsid w:val="00EB22CB"/>
    <w:rsid w:val="00EB4018"/>
    <w:rsid w:val="00EB6868"/>
    <w:rsid w:val="00EB79F9"/>
    <w:rsid w:val="00EC0559"/>
    <w:rsid w:val="00EC24E3"/>
    <w:rsid w:val="00EC5B35"/>
    <w:rsid w:val="00ED454D"/>
    <w:rsid w:val="00ED5721"/>
    <w:rsid w:val="00ED5762"/>
    <w:rsid w:val="00ED7D90"/>
    <w:rsid w:val="00EE7035"/>
    <w:rsid w:val="00EF1E05"/>
    <w:rsid w:val="00F0008C"/>
    <w:rsid w:val="00F0261C"/>
    <w:rsid w:val="00F03AE0"/>
    <w:rsid w:val="00F07D66"/>
    <w:rsid w:val="00F10BF9"/>
    <w:rsid w:val="00F130AA"/>
    <w:rsid w:val="00F139EC"/>
    <w:rsid w:val="00F145E9"/>
    <w:rsid w:val="00F17F0E"/>
    <w:rsid w:val="00F20137"/>
    <w:rsid w:val="00F3057A"/>
    <w:rsid w:val="00F305E9"/>
    <w:rsid w:val="00F31ED1"/>
    <w:rsid w:val="00F4088B"/>
    <w:rsid w:val="00F44883"/>
    <w:rsid w:val="00F52F4E"/>
    <w:rsid w:val="00F6112C"/>
    <w:rsid w:val="00F61848"/>
    <w:rsid w:val="00F66787"/>
    <w:rsid w:val="00F7108B"/>
    <w:rsid w:val="00F8296B"/>
    <w:rsid w:val="00F932F9"/>
    <w:rsid w:val="00F95667"/>
    <w:rsid w:val="00FA3E4C"/>
    <w:rsid w:val="00FA4D34"/>
    <w:rsid w:val="00FA6FE3"/>
    <w:rsid w:val="00FB01BB"/>
    <w:rsid w:val="00FB0AC3"/>
    <w:rsid w:val="00FB0B91"/>
    <w:rsid w:val="00FB4A9C"/>
    <w:rsid w:val="00FC3D81"/>
    <w:rsid w:val="00FC5314"/>
    <w:rsid w:val="00FC5FF2"/>
    <w:rsid w:val="00FD2AD2"/>
    <w:rsid w:val="00FD31A4"/>
    <w:rsid w:val="00FD5B6C"/>
    <w:rsid w:val="00FE54B4"/>
    <w:rsid w:val="00FE7D14"/>
    <w:rsid w:val="00FF0874"/>
    <w:rsid w:val="00FF23FB"/>
    <w:rsid w:val="00FF31C3"/>
    <w:rsid w:val="00FF4E97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FC53B"/>
  <w15:chartTrackingRefBased/>
  <w15:docId w15:val="{BB0D81B7-CE03-426E-80F8-8E901CD8B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6A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18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F6845"/>
  </w:style>
  <w:style w:type="paragraph" w:customStyle="1" w:styleId="EndNoteBibliographyTitle">
    <w:name w:val="EndNote Bibliography Title"/>
    <w:basedOn w:val="Normal"/>
    <w:link w:val="EndNoteBibliographyTitleChar"/>
    <w:rsid w:val="000062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2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62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626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85605"/>
    <w:rPr>
      <w:color w:val="0000FF"/>
      <w:u w:val="single"/>
    </w:rPr>
  </w:style>
  <w:style w:type="table" w:styleId="TableGrid">
    <w:name w:val="Table Grid"/>
    <w:basedOn w:val="TableNormal"/>
    <w:uiPriority w:val="59"/>
    <w:rsid w:val="00285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E6A7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E52B0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6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4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4CD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E71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71B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E71BF"/>
    <w:rPr>
      <w:vertAlign w:val="superscript"/>
    </w:rPr>
  </w:style>
  <w:style w:type="paragraph" w:styleId="Revision">
    <w:name w:val="Revision"/>
    <w:hidden/>
    <w:uiPriority w:val="99"/>
    <w:semiHidden/>
    <w:rsid w:val="007253C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85F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4C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C09"/>
  </w:style>
  <w:style w:type="paragraph" w:styleId="Footer">
    <w:name w:val="footer"/>
    <w:basedOn w:val="Normal"/>
    <w:link w:val="FooterChar"/>
    <w:uiPriority w:val="99"/>
    <w:unhideWhenUsed/>
    <w:rsid w:val="00EA4C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C09"/>
  </w:style>
  <w:style w:type="character" w:customStyle="1" w:styleId="cf01">
    <w:name w:val="cf01"/>
    <w:basedOn w:val="DefaultParagraphFont"/>
    <w:rsid w:val="00062E0F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765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6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6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65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e635742-e9a8-4a42-b284-b07f1bec3745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70C60CE1C63848B4F4628188D97E91" ma:contentTypeVersion="14" ma:contentTypeDescription="Een nieuw document maken." ma:contentTypeScope="" ma:versionID="61d12d072bda8d69c5461fdf7931850a">
  <xsd:schema xmlns:xsd="http://www.w3.org/2001/XMLSchema" xmlns:xs="http://www.w3.org/2001/XMLSchema" xmlns:p="http://schemas.microsoft.com/office/2006/metadata/properties" xmlns:ns2="8a2fa594-f3f5-43cb-9bcc-e8f0dd70c3c4" xmlns:ns3="7ef06b75-bcae-4125-972a-7365e1b493e7" targetNamespace="http://schemas.microsoft.com/office/2006/metadata/properties" ma:root="true" ma:fieldsID="13da2e2a9fbe24b0561f3dce97dd5520" ns2:_="" ns3:_="">
    <xsd:import namespace="8a2fa594-f3f5-43cb-9bcc-e8f0dd70c3c4"/>
    <xsd:import namespace="7ef06b75-bcae-4125-972a-7365e1b493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Comment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fa594-f3f5-43cb-9bcc-e8f0dd70c3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omment" ma:index="14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9f1f8003-3544-4801-a0bb-558fc8ffc2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f06b75-bcae-4125-972a-7365e1b493e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086ed557-cae1-4804-9d74-210ff5618d41}" ma:internalName="TaxCatchAll" ma:showField="CatchAllData" ma:web="7ef06b75-bcae-4125-972a-7365e1b493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f06b75-bcae-4125-972a-7365e1b493e7" xsi:nil="true"/>
    <Comment xmlns="8a2fa594-f3f5-43cb-9bcc-e8f0dd70c3c4" xsi:nil="true"/>
    <lcf76f155ced4ddcb4097134ff3c332f xmlns="8a2fa594-f3f5-43cb-9bcc-e8f0dd70c3c4">
      <Terms xmlns="http://schemas.microsoft.com/office/infopath/2007/PartnerControls"/>
    </lcf76f155ced4ddcb4097134ff3c332f>
  </documentManagement>
</p:properties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5B9BECFE8E274A800D173DA8BAC3C5" ma:contentTypeVersion="14" ma:contentTypeDescription="Een nieuw document maken." ma:contentTypeScope="" ma:versionID="7afdc53db6a1306707cdebaef8945058">
  <xsd:schema xmlns:xsd="http://www.w3.org/2001/XMLSchema" xmlns:xs="http://www.w3.org/2001/XMLSchema" xmlns:p="http://schemas.microsoft.com/office/2006/metadata/properties" xmlns:ns3="2e635742-e9a8-4a42-b284-b07f1bec3745" xmlns:ns4="4b77eaf5-bf0b-4c01-a8c2-e203b14c70d6" targetNamespace="http://schemas.microsoft.com/office/2006/metadata/properties" ma:root="true" ma:fieldsID="0431d7a5d427f26d0cc08426cdb73336" ns3:_="" ns4:_="">
    <xsd:import namespace="2e635742-e9a8-4a42-b284-b07f1bec3745"/>
    <xsd:import namespace="4b77eaf5-bf0b-4c01-a8c2-e203b14c70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35742-e9a8-4a42-b284-b07f1bec3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77eaf5-bf0b-4c01-a8c2-e203b14c70d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8B1049-AEB4-4851-8D4C-469DAFF13335}">
  <ds:schemaRefs>
    <ds:schemaRef ds:uri="http://schemas.microsoft.com/office/2006/metadata/properties"/>
    <ds:schemaRef ds:uri="http://schemas.microsoft.com/office/infopath/2007/PartnerControls"/>
    <ds:schemaRef ds:uri="2e635742-e9a8-4a42-b284-b07f1bec3745"/>
  </ds:schemaRefs>
</ds:datastoreItem>
</file>

<file path=customXml/itemProps2.xml><?xml version="1.0" encoding="utf-8"?>
<ds:datastoreItem xmlns:ds="http://schemas.openxmlformats.org/officeDocument/2006/customXml" ds:itemID="{AA2C1BAD-B7A0-45A9-ADCF-7FA67EFD911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4658853-797D-4EA1-9103-9C17E8D653C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86F7D3-A9DD-49B7-8E28-B9F1B137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2fa594-f3f5-43cb-9bcc-e8f0dd70c3c4"/>
    <ds:schemaRef ds:uri="7ef06b75-bcae-4125-972a-7365e1b493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6EC70BA-8AB5-4D39-AC3B-4F02B4E95C0A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77D0F789-8053-46B1-96C0-5681E7612B27}">
  <ds:schemaRefs>
    <ds:schemaRef ds:uri="http://schemas.microsoft.com/office/2006/metadata/properties"/>
    <ds:schemaRef ds:uri="http://schemas.microsoft.com/office/infopath/2007/PartnerControls"/>
    <ds:schemaRef ds:uri="7ef06b75-bcae-4125-972a-7365e1b493e7"/>
    <ds:schemaRef ds:uri="8a2fa594-f3f5-43cb-9bcc-e8f0dd70c3c4"/>
  </ds:schemaRefs>
</ds:datastoreItem>
</file>

<file path=customXml/itemProps7.xml><?xml version="1.0" encoding="utf-8"?>
<ds:datastoreItem xmlns:ds="http://schemas.openxmlformats.org/officeDocument/2006/customXml" ds:itemID="{83960032-BE3B-4D48-81BD-775292EA34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35742-e9a8-4a42-b284-b07f1bec3745"/>
    <ds:schemaRef ds:uri="4b77eaf5-bf0b-4c01-a8c2-e203b14c70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379</Characters>
  <Application>Microsoft Office Word</Application>
  <DocSecurity>0</DocSecurity>
  <Lines>237</Lines>
  <Paragraphs>19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ntjer, A.J. (WAKZ)</dc:creator>
  <cp:keywords/>
  <dc:description/>
  <cp:lastModifiedBy>Elissa Hunter</cp:lastModifiedBy>
  <cp:revision>2</cp:revision>
  <cp:lastPrinted>2025-07-16T08:51:00Z</cp:lastPrinted>
  <dcterms:created xsi:type="dcterms:W3CDTF">2026-02-04T16:33:00Z</dcterms:created>
  <dcterms:modified xsi:type="dcterms:W3CDTF">2026-02-04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5B9BECFE8E274A800D173DA8BAC3C5</vt:lpwstr>
  </property>
  <property fmtid="{D5CDD505-2E9C-101B-9397-08002B2CF9AE}" pid="3" name="MediaServiceImageTags">
    <vt:lpwstr/>
  </property>
</Properties>
</file>